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67456" w14:textId="122E8D02" w:rsidR="0064240F" w:rsidRPr="00A90ECE" w:rsidRDefault="0064240F" w:rsidP="005251EA">
      <w:pPr>
        <w:spacing w:line="240" w:lineRule="auto"/>
        <w:ind w:left="-1170" w:right="-81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A90EC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2. </w:t>
      </w:r>
      <w:r w:rsidRPr="00CB2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line characteristics of the symptomatic </w:t>
      </w:r>
      <w:r w:rsidR="009576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SD </w:t>
      </w:r>
      <w:r w:rsidRPr="00CB2DFC">
        <w:rPr>
          <w:rFonts w:ascii="Times New Roman" w:hAnsi="Times New Roman" w:cs="Times New Roman"/>
          <w:color w:val="000000" w:themeColor="text1"/>
          <w:sz w:val="20"/>
          <w:szCs w:val="20"/>
        </w:rPr>
        <w:t>children having stool positive for enteric protozoan parasites (</w:t>
      </w:r>
      <w:r w:rsidRPr="00CB2DF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ryptosporidium, Giardia</w:t>
      </w:r>
      <w:r w:rsidRPr="00CB2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CB2DF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ntamoeba histolytica</w:t>
      </w:r>
      <w:r w:rsidRPr="00CB2DFC">
        <w:rPr>
          <w:rFonts w:ascii="Times New Roman" w:hAnsi="Times New Roman" w:cs="Times New Roman"/>
          <w:color w:val="000000" w:themeColor="text1"/>
          <w:sz w:val="20"/>
          <w:szCs w:val="20"/>
        </w:rPr>
        <w:t>) in seven sites of GEMS</w:t>
      </w:r>
      <w:r w:rsidRPr="00A90EC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tbl>
      <w:tblPr>
        <w:tblStyle w:val="TableGrid1"/>
        <w:tblW w:w="15030" w:type="dxa"/>
        <w:tblInd w:w="-1175" w:type="dxa"/>
        <w:tblLook w:val="04A0" w:firstRow="1" w:lastRow="0" w:firstColumn="1" w:lastColumn="0" w:noHBand="0" w:noVBand="1"/>
      </w:tblPr>
      <w:tblGrid>
        <w:gridCol w:w="344"/>
        <w:gridCol w:w="2986"/>
        <w:gridCol w:w="1620"/>
        <w:gridCol w:w="1530"/>
        <w:gridCol w:w="810"/>
        <w:gridCol w:w="1260"/>
        <w:gridCol w:w="1170"/>
        <w:gridCol w:w="720"/>
        <w:gridCol w:w="1980"/>
        <w:gridCol w:w="1890"/>
        <w:gridCol w:w="720"/>
      </w:tblGrid>
      <w:tr w:rsidR="00602601" w:rsidRPr="002B458B" w14:paraId="6D77B570" w14:textId="6F6486FF" w:rsidTr="004B057A">
        <w:trPr>
          <w:trHeight w:val="378"/>
        </w:trPr>
        <w:tc>
          <w:tcPr>
            <w:tcW w:w="3330" w:type="dxa"/>
            <w:gridSpan w:val="2"/>
          </w:tcPr>
          <w:p w14:paraId="2D99F10B" w14:textId="66F8009C" w:rsidR="00602601" w:rsidRPr="002B458B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620" w:type="dxa"/>
          </w:tcPr>
          <w:p w14:paraId="4083E78D" w14:textId="77777777" w:rsidR="00602601" w:rsidRPr="002B458B" w:rsidRDefault="0060260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Cryptosporidium</w:t>
            </w:r>
            <w:r w:rsidRPr="002B458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+)</w:t>
            </w:r>
          </w:p>
          <w:p w14:paraId="05C0F8C2" w14:textId="1F56D5F4" w:rsidR="00602601" w:rsidRPr="002B458B" w:rsidRDefault="0060260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</w:t>
            </w:r>
            <w:bookmarkStart w:id="0" w:name="_Hlk129360938"/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23 </w:t>
            </w:r>
            <w:bookmarkEnd w:id="0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530" w:type="dxa"/>
          </w:tcPr>
          <w:p w14:paraId="75471D86" w14:textId="77777777" w:rsidR="00602601" w:rsidRPr="00A564AE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  <w:t>Cryptosporidium (-)</w:t>
            </w:r>
          </w:p>
          <w:p w14:paraId="18EA6A50" w14:textId="44448A8D" w:rsidR="00602601" w:rsidRPr="00A564AE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n= 8315 (%)</w:t>
            </w:r>
          </w:p>
        </w:tc>
        <w:tc>
          <w:tcPr>
            <w:tcW w:w="810" w:type="dxa"/>
          </w:tcPr>
          <w:p w14:paraId="7B13A52E" w14:textId="6C0D0261" w:rsidR="00602601" w:rsidRPr="00A564AE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  <w:t>P-value</w:t>
            </w:r>
          </w:p>
        </w:tc>
        <w:tc>
          <w:tcPr>
            <w:tcW w:w="1260" w:type="dxa"/>
          </w:tcPr>
          <w:p w14:paraId="55C77BFA" w14:textId="77777777" w:rsidR="00602601" w:rsidRPr="002B458B" w:rsidRDefault="0060260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Giardia</w:t>
            </w:r>
            <w:r w:rsidRPr="002B458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+)</w:t>
            </w:r>
          </w:p>
          <w:p w14:paraId="5713E213" w14:textId="60EBF9E3" w:rsidR="00602601" w:rsidRPr="002B458B" w:rsidRDefault="0060260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1786 (%)</w:t>
            </w:r>
          </w:p>
        </w:tc>
        <w:tc>
          <w:tcPr>
            <w:tcW w:w="1170" w:type="dxa"/>
          </w:tcPr>
          <w:p w14:paraId="06FD0748" w14:textId="77777777" w:rsidR="00602601" w:rsidRPr="00A564AE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  <w:t>Giardia (-)</w:t>
            </w:r>
          </w:p>
          <w:p w14:paraId="24DFDE66" w14:textId="340D01BD" w:rsidR="00602601" w:rsidRPr="00A564AE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n= 7652 (%)</w:t>
            </w:r>
          </w:p>
        </w:tc>
        <w:tc>
          <w:tcPr>
            <w:tcW w:w="720" w:type="dxa"/>
          </w:tcPr>
          <w:p w14:paraId="3642FBB7" w14:textId="104656AE" w:rsidR="00602601" w:rsidRPr="00A564AE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  <w:t>P value</w:t>
            </w:r>
          </w:p>
        </w:tc>
        <w:tc>
          <w:tcPr>
            <w:tcW w:w="1980" w:type="dxa"/>
          </w:tcPr>
          <w:p w14:paraId="78F022B2" w14:textId="77777777" w:rsidR="00602601" w:rsidRPr="002B458B" w:rsidRDefault="0060260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Entamoeba</w:t>
            </w: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 h</w:t>
            </w:r>
            <w:r w:rsidRPr="002B458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istolytica</w:t>
            </w:r>
            <w:r w:rsidRPr="002B458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+)</w:t>
            </w:r>
          </w:p>
          <w:p w14:paraId="30D4C433" w14:textId="2F700A2A" w:rsidR="00602601" w:rsidRPr="002B458B" w:rsidRDefault="0060260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</w:t>
            </w:r>
            <w:bookmarkStart w:id="1" w:name="_Hlk129361056"/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9 (%)</w:t>
            </w:r>
            <w:bookmarkEnd w:id="1"/>
          </w:p>
        </w:tc>
        <w:tc>
          <w:tcPr>
            <w:tcW w:w="1890" w:type="dxa"/>
          </w:tcPr>
          <w:p w14:paraId="1A4C17E2" w14:textId="77777777" w:rsidR="00602601" w:rsidRPr="00A564AE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  <w:t>Entamoeba histolytica</w:t>
            </w:r>
            <w:r w:rsidRPr="00A56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  <w:t xml:space="preserve"> (-)</w:t>
            </w:r>
          </w:p>
          <w:p w14:paraId="772BA53F" w14:textId="743D0A19" w:rsidR="00602601" w:rsidRPr="00A564AE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n=9159 (%)</w:t>
            </w:r>
          </w:p>
        </w:tc>
        <w:tc>
          <w:tcPr>
            <w:tcW w:w="720" w:type="dxa"/>
          </w:tcPr>
          <w:p w14:paraId="7E9BCEF5" w14:textId="6C1C385D" w:rsidR="00602601" w:rsidRPr="00A564AE" w:rsidRDefault="00602601" w:rsidP="0060260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  <w:highlight w:val="yellow"/>
              </w:rPr>
              <w:t>P value</w:t>
            </w:r>
          </w:p>
        </w:tc>
      </w:tr>
      <w:tr w:rsidR="00E00CCB" w:rsidRPr="002B458B" w14:paraId="79138A38" w14:textId="76737A5A" w:rsidTr="002F5712">
        <w:trPr>
          <w:trHeight w:val="20"/>
        </w:trPr>
        <w:tc>
          <w:tcPr>
            <w:tcW w:w="3330" w:type="dxa"/>
            <w:gridSpan w:val="2"/>
          </w:tcPr>
          <w:p w14:paraId="3DFF0FA2" w14:textId="6DDF4594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1620" w:type="dxa"/>
          </w:tcPr>
          <w:p w14:paraId="7D07897F" w14:textId="77777777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CCADF42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0CBCCF8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14:paraId="2532D090" w14:textId="6C14B0B4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B7BD417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2725DCAC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2977EEDE" w14:textId="7B05C364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500D411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4729B5B9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54256ADD" w14:textId="262D4AC2" w:rsidTr="002F5712">
        <w:trPr>
          <w:trHeight w:val="20"/>
        </w:trPr>
        <w:tc>
          <w:tcPr>
            <w:tcW w:w="344" w:type="dxa"/>
          </w:tcPr>
          <w:p w14:paraId="7DAA82CC" w14:textId="77777777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1168C113" w14:textId="77777777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-11m</w:t>
            </w:r>
          </w:p>
        </w:tc>
        <w:tc>
          <w:tcPr>
            <w:tcW w:w="1620" w:type="dxa"/>
            <w:vAlign w:val="bottom"/>
          </w:tcPr>
          <w:p w14:paraId="7AC3BE34" w14:textId="77777777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4 (55.6)</w:t>
            </w:r>
          </w:p>
        </w:tc>
        <w:tc>
          <w:tcPr>
            <w:tcW w:w="1530" w:type="dxa"/>
          </w:tcPr>
          <w:p w14:paraId="7CF48CC3" w14:textId="21F704FE" w:rsidR="001B75D9" w:rsidRPr="00A564AE" w:rsidRDefault="007D25AE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405 (40.9)</w:t>
            </w:r>
          </w:p>
        </w:tc>
        <w:tc>
          <w:tcPr>
            <w:tcW w:w="810" w:type="dxa"/>
          </w:tcPr>
          <w:p w14:paraId="24BD0AEF" w14:textId="53F1ECC0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4264DBF5" w14:textId="55832F5E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7 (21.1)</w:t>
            </w:r>
          </w:p>
        </w:tc>
        <w:tc>
          <w:tcPr>
            <w:tcW w:w="1170" w:type="dxa"/>
          </w:tcPr>
          <w:p w14:paraId="59D9BF52" w14:textId="6F6BE273" w:rsidR="001B75D9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652 (47.7)</w:t>
            </w:r>
          </w:p>
        </w:tc>
        <w:tc>
          <w:tcPr>
            <w:tcW w:w="720" w:type="dxa"/>
          </w:tcPr>
          <w:p w14:paraId="07BC6131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325724A4" w14:textId="728F8A5F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 (41.2)</w:t>
            </w:r>
          </w:p>
        </w:tc>
        <w:tc>
          <w:tcPr>
            <w:tcW w:w="1890" w:type="dxa"/>
          </w:tcPr>
          <w:p w14:paraId="429FE2D6" w14:textId="58DFDEEA" w:rsidR="001B75D9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914 (42.7)</w:t>
            </w:r>
          </w:p>
        </w:tc>
        <w:tc>
          <w:tcPr>
            <w:tcW w:w="720" w:type="dxa"/>
          </w:tcPr>
          <w:p w14:paraId="3299B212" w14:textId="0975BB61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12DD5" w:rsidRPr="002B458B" w14:paraId="25D4AD35" w14:textId="4D511BDA" w:rsidTr="002F5712">
        <w:trPr>
          <w:trHeight w:val="20"/>
        </w:trPr>
        <w:tc>
          <w:tcPr>
            <w:tcW w:w="344" w:type="dxa"/>
          </w:tcPr>
          <w:p w14:paraId="3A817E78" w14:textId="77777777" w:rsidR="00B12DD5" w:rsidRPr="002B458B" w:rsidRDefault="00B12DD5" w:rsidP="00B12D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14DDA7CD" w14:textId="77777777" w:rsidR="00B12DD5" w:rsidRPr="002B458B" w:rsidRDefault="00B12DD5" w:rsidP="00B12D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-23m</w:t>
            </w:r>
          </w:p>
        </w:tc>
        <w:tc>
          <w:tcPr>
            <w:tcW w:w="1620" w:type="dxa"/>
            <w:vAlign w:val="bottom"/>
          </w:tcPr>
          <w:p w14:paraId="167B0DA9" w14:textId="77777777" w:rsidR="00B12DD5" w:rsidRPr="002B458B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4 (33.3)</w:t>
            </w:r>
          </w:p>
        </w:tc>
        <w:tc>
          <w:tcPr>
            <w:tcW w:w="1530" w:type="dxa"/>
          </w:tcPr>
          <w:p w14:paraId="591F39FB" w14:textId="7ED151C8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,830 (34.0)</w:t>
            </w:r>
          </w:p>
        </w:tc>
        <w:tc>
          <w:tcPr>
            <w:tcW w:w="810" w:type="dxa"/>
          </w:tcPr>
          <w:p w14:paraId="0E5B86EF" w14:textId="2223AC02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01</w:t>
            </w:r>
          </w:p>
        </w:tc>
        <w:tc>
          <w:tcPr>
            <w:tcW w:w="1260" w:type="dxa"/>
            <w:vAlign w:val="bottom"/>
          </w:tcPr>
          <w:p w14:paraId="09C7C9FD" w14:textId="035927E1" w:rsidR="00B12DD5" w:rsidRPr="002B458B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3 (38.8)</w:t>
            </w:r>
          </w:p>
        </w:tc>
        <w:tc>
          <w:tcPr>
            <w:tcW w:w="1170" w:type="dxa"/>
          </w:tcPr>
          <w:p w14:paraId="7E053990" w14:textId="22718902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,511 (32.8)</w:t>
            </w:r>
          </w:p>
        </w:tc>
        <w:tc>
          <w:tcPr>
            <w:tcW w:w="720" w:type="dxa"/>
          </w:tcPr>
          <w:p w14:paraId="6F44ABF2" w14:textId="6972BA88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509CAE39" w14:textId="60E93FE2" w:rsidR="00B12DD5" w:rsidRPr="002B458B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 (35.8)</w:t>
            </w:r>
          </w:p>
        </w:tc>
        <w:tc>
          <w:tcPr>
            <w:tcW w:w="1890" w:type="dxa"/>
          </w:tcPr>
          <w:p w14:paraId="1BECDFFC" w14:textId="5DA138C3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104 (33.9)</w:t>
            </w:r>
          </w:p>
        </w:tc>
        <w:tc>
          <w:tcPr>
            <w:tcW w:w="720" w:type="dxa"/>
          </w:tcPr>
          <w:p w14:paraId="3BA666B1" w14:textId="546DBC52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42</w:t>
            </w:r>
          </w:p>
        </w:tc>
      </w:tr>
      <w:tr w:rsidR="00B12DD5" w:rsidRPr="002B458B" w14:paraId="33AB66C9" w14:textId="79BE6EBC" w:rsidTr="002F5712">
        <w:trPr>
          <w:trHeight w:val="20"/>
        </w:trPr>
        <w:tc>
          <w:tcPr>
            <w:tcW w:w="344" w:type="dxa"/>
          </w:tcPr>
          <w:p w14:paraId="6B057E54" w14:textId="77777777" w:rsidR="00B12DD5" w:rsidRPr="002B458B" w:rsidRDefault="00B12DD5" w:rsidP="00B12D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4CCC3F92" w14:textId="77777777" w:rsidR="00B12DD5" w:rsidRPr="002B458B" w:rsidRDefault="00B12DD5" w:rsidP="00B12D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-59m</w:t>
            </w:r>
          </w:p>
        </w:tc>
        <w:tc>
          <w:tcPr>
            <w:tcW w:w="1620" w:type="dxa"/>
            <w:vAlign w:val="bottom"/>
          </w:tcPr>
          <w:p w14:paraId="52AFA2F9" w14:textId="77777777" w:rsidR="00B12DD5" w:rsidRPr="002B458B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 (11.1)</w:t>
            </w:r>
          </w:p>
        </w:tc>
        <w:tc>
          <w:tcPr>
            <w:tcW w:w="1530" w:type="dxa"/>
          </w:tcPr>
          <w:p w14:paraId="097A3EC6" w14:textId="4417F8AB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,080 (25.0)</w:t>
            </w:r>
          </w:p>
        </w:tc>
        <w:tc>
          <w:tcPr>
            <w:tcW w:w="810" w:type="dxa"/>
          </w:tcPr>
          <w:p w14:paraId="7F90B75C" w14:textId="4D8A989A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260" w:type="dxa"/>
            <w:vAlign w:val="bottom"/>
          </w:tcPr>
          <w:p w14:paraId="370C099E" w14:textId="68542808" w:rsidR="00B12DD5" w:rsidRPr="002B458B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6(40. 1)</w:t>
            </w:r>
          </w:p>
        </w:tc>
        <w:tc>
          <w:tcPr>
            <w:tcW w:w="1170" w:type="dxa"/>
          </w:tcPr>
          <w:p w14:paraId="6A059F15" w14:textId="4EA7DFF7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489 (19.5)</w:t>
            </w:r>
          </w:p>
        </w:tc>
        <w:tc>
          <w:tcPr>
            <w:tcW w:w="720" w:type="dxa"/>
          </w:tcPr>
          <w:p w14:paraId="70550659" w14:textId="716AE764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63D9C019" w14:textId="388563DE" w:rsidR="00B12DD5" w:rsidRPr="002B458B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22.9)</w:t>
            </w:r>
          </w:p>
        </w:tc>
        <w:tc>
          <w:tcPr>
            <w:tcW w:w="1890" w:type="dxa"/>
          </w:tcPr>
          <w:p w14:paraId="2C34811E" w14:textId="25758033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,141 (23.4)</w:t>
            </w:r>
          </w:p>
        </w:tc>
        <w:tc>
          <w:tcPr>
            <w:tcW w:w="720" w:type="dxa"/>
          </w:tcPr>
          <w:p w14:paraId="19AB2BB8" w14:textId="10DE6837" w:rsidR="00B12DD5" w:rsidRPr="00A564AE" w:rsidRDefault="00B12DD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93</w:t>
            </w:r>
          </w:p>
        </w:tc>
      </w:tr>
      <w:tr w:rsidR="00E00CCB" w:rsidRPr="002B458B" w14:paraId="246953DE" w14:textId="56B8EA6A" w:rsidTr="002F5712">
        <w:trPr>
          <w:trHeight w:val="20"/>
        </w:trPr>
        <w:tc>
          <w:tcPr>
            <w:tcW w:w="3330" w:type="dxa"/>
            <w:gridSpan w:val="2"/>
          </w:tcPr>
          <w:p w14:paraId="0CFA1FF2" w14:textId="17235F6C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 (Girl)</w:t>
            </w:r>
          </w:p>
        </w:tc>
        <w:tc>
          <w:tcPr>
            <w:tcW w:w="1620" w:type="dxa"/>
          </w:tcPr>
          <w:p w14:paraId="72A84DB8" w14:textId="77777777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7 (42.5)</w:t>
            </w:r>
          </w:p>
        </w:tc>
        <w:tc>
          <w:tcPr>
            <w:tcW w:w="1530" w:type="dxa"/>
          </w:tcPr>
          <w:p w14:paraId="391BD8C5" w14:textId="1CEEF601" w:rsidR="001B75D9" w:rsidRPr="00A564AE" w:rsidRDefault="00EA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618 (43.5)</w:t>
            </w:r>
          </w:p>
        </w:tc>
        <w:tc>
          <w:tcPr>
            <w:tcW w:w="810" w:type="dxa"/>
          </w:tcPr>
          <w:p w14:paraId="74BE7352" w14:textId="58FEEF47" w:rsidR="001B75D9" w:rsidRPr="00A564AE" w:rsidRDefault="00EA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17</w:t>
            </w:r>
          </w:p>
        </w:tc>
        <w:tc>
          <w:tcPr>
            <w:tcW w:w="1260" w:type="dxa"/>
          </w:tcPr>
          <w:p w14:paraId="3DBA7EA2" w14:textId="6DD7394F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3 (46.1)</w:t>
            </w:r>
          </w:p>
        </w:tc>
        <w:tc>
          <w:tcPr>
            <w:tcW w:w="1170" w:type="dxa"/>
          </w:tcPr>
          <w:p w14:paraId="5B0D2848" w14:textId="244EEAA3" w:rsidR="001B75D9" w:rsidRPr="00A564AE" w:rsidRDefault="00EA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272 (42.8)</w:t>
            </w:r>
          </w:p>
        </w:tc>
        <w:tc>
          <w:tcPr>
            <w:tcW w:w="720" w:type="dxa"/>
          </w:tcPr>
          <w:p w14:paraId="4F33271B" w14:textId="49163BCC" w:rsidR="001B75D9" w:rsidRPr="00A564AE" w:rsidRDefault="00EA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01</w:t>
            </w:r>
          </w:p>
        </w:tc>
        <w:tc>
          <w:tcPr>
            <w:tcW w:w="1980" w:type="dxa"/>
          </w:tcPr>
          <w:p w14:paraId="3698F12E" w14:textId="08E18836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42.3)</w:t>
            </w:r>
          </w:p>
        </w:tc>
        <w:tc>
          <w:tcPr>
            <w:tcW w:w="1890" w:type="dxa"/>
          </w:tcPr>
          <w:p w14:paraId="3619FD97" w14:textId="6B103F36" w:rsidR="001B75D9" w:rsidRPr="00A564AE" w:rsidRDefault="00EA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977</w:t>
            </w:r>
            <w:r w:rsidR="00B43B5B"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 xml:space="preserve"> (43.4)</w:t>
            </w:r>
          </w:p>
        </w:tc>
        <w:tc>
          <w:tcPr>
            <w:tcW w:w="720" w:type="dxa"/>
          </w:tcPr>
          <w:p w14:paraId="0F05C3AC" w14:textId="5EF1718A" w:rsidR="001B75D9" w:rsidRPr="00A564AE" w:rsidRDefault="00B43B5B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6</w:t>
            </w:r>
            <w:r w:rsidR="00A42754"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</w:t>
            </w:r>
          </w:p>
        </w:tc>
      </w:tr>
      <w:tr w:rsidR="00E00CCB" w:rsidRPr="002B458B" w14:paraId="41BE4A29" w14:textId="6B3044D2" w:rsidTr="002F5712">
        <w:trPr>
          <w:trHeight w:val="20"/>
        </w:trPr>
        <w:tc>
          <w:tcPr>
            <w:tcW w:w="3330" w:type="dxa"/>
            <w:gridSpan w:val="2"/>
          </w:tcPr>
          <w:p w14:paraId="1902E172" w14:textId="3CACAE59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 Anthropometry</w:t>
            </w:r>
          </w:p>
        </w:tc>
        <w:tc>
          <w:tcPr>
            <w:tcW w:w="1620" w:type="dxa"/>
          </w:tcPr>
          <w:p w14:paraId="1E8FA3DD" w14:textId="77777777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F09B84F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46DE240E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14:paraId="078E19C6" w14:textId="495B1915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4BA3A91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7CA63435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717F7527" w14:textId="78700614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6B987F6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35CD13FE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48ED932B" w14:textId="1784B9BD" w:rsidTr="002F5712">
        <w:trPr>
          <w:trHeight w:val="20"/>
        </w:trPr>
        <w:tc>
          <w:tcPr>
            <w:tcW w:w="344" w:type="dxa"/>
          </w:tcPr>
          <w:p w14:paraId="3C2FDD70" w14:textId="77777777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134EE3A9" w14:textId="77777777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Z/LAZ</w:t>
            </w: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620" w:type="dxa"/>
            <w:vAlign w:val="bottom"/>
          </w:tcPr>
          <w:p w14:paraId="5480994B" w14:textId="77777777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0 ± 1.30</w:t>
            </w:r>
          </w:p>
        </w:tc>
        <w:tc>
          <w:tcPr>
            <w:tcW w:w="1530" w:type="dxa"/>
          </w:tcPr>
          <w:p w14:paraId="21879E3D" w14:textId="58105131" w:rsidR="001B75D9" w:rsidRPr="00A564AE" w:rsidRDefault="0008398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.3</w:t>
            </w:r>
            <w:r w:rsidR="00BD100D"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 ± 1.37</w:t>
            </w:r>
          </w:p>
        </w:tc>
        <w:tc>
          <w:tcPr>
            <w:tcW w:w="810" w:type="dxa"/>
          </w:tcPr>
          <w:p w14:paraId="260D405A" w14:textId="2A66BECB" w:rsidR="001B75D9" w:rsidRPr="00A564AE" w:rsidRDefault="008719CC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93</w:t>
            </w:r>
          </w:p>
        </w:tc>
        <w:tc>
          <w:tcPr>
            <w:tcW w:w="1260" w:type="dxa"/>
            <w:vAlign w:val="bottom"/>
          </w:tcPr>
          <w:p w14:paraId="6485B659" w14:textId="5319F65D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5 ± 1.32</w:t>
            </w:r>
          </w:p>
        </w:tc>
        <w:tc>
          <w:tcPr>
            <w:tcW w:w="1170" w:type="dxa"/>
          </w:tcPr>
          <w:p w14:paraId="0AE9B5BE" w14:textId="618B275D" w:rsidR="001B75D9" w:rsidRPr="00A564AE" w:rsidRDefault="00B20D2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.31 ± 1.38</w:t>
            </w:r>
          </w:p>
        </w:tc>
        <w:tc>
          <w:tcPr>
            <w:tcW w:w="720" w:type="dxa"/>
          </w:tcPr>
          <w:p w14:paraId="6D2BF232" w14:textId="475047B0" w:rsidR="001B75D9" w:rsidRPr="00A564AE" w:rsidRDefault="00BE7D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78B167F1" w14:textId="0F2DDAB4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33 ± 1.40</w:t>
            </w:r>
          </w:p>
        </w:tc>
        <w:tc>
          <w:tcPr>
            <w:tcW w:w="1890" w:type="dxa"/>
          </w:tcPr>
          <w:p w14:paraId="738520E0" w14:textId="1EFA16BB" w:rsidR="001B75D9" w:rsidRPr="00A564AE" w:rsidRDefault="00B4526F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.</w:t>
            </w:r>
            <w:r w:rsidR="00A564AE"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4 ±</w:t>
            </w: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 xml:space="preserve"> 1.36</w:t>
            </w:r>
          </w:p>
        </w:tc>
        <w:tc>
          <w:tcPr>
            <w:tcW w:w="720" w:type="dxa"/>
          </w:tcPr>
          <w:p w14:paraId="59D63F8E" w14:textId="489B1F61" w:rsidR="001B75D9" w:rsidRPr="00A564AE" w:rsidRDefault="0022598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93</w:t>
            </w:r>
          </w:p>
        </w:tc>
      </w:tr>
      <w:tr w:rsidR="00E00CCB" w:rsidRPr="002B458B" w14:paraId="07780E74" w14:textId="0B5117C3" w:rsidTr="002F5712">
        <w:trPr>
          <w:trHeight w:val="20"/>
        </w:trPr>
        <w:tc>
          <w:tcPr>
            <w:tcW w:w="344" w:type="dxa"/>
          </w:tcPr>
          <w:p w14:paraId="5D33B3F5" w14:textId="77777777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238BA7F4" w14:textId="77777777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Z</w:t>
            </w: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620" w:type="dxa"/>
            <w:vAlign w:val="bottom"/>
          </w:tcPr>
          <w:p w14:paraId="3FB70F56" w14:textId="77777777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0 ± 1.42</w:t>
            </w:r>
          </w:p>
        </w:tc>
        <w:tc>
          <w:tcPr>
            <w:tcW w:w="1530" w:type="dxa"/>
          </w:tcPr>
          <w:p w14:paraId="0558E54E" w14:textId="0A7FA738" w:rsidR="001B75D9" w:rsidRPr="00A564AE" w:rsidRDefault="005968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.49 ± 1.38</w:t>
            </w:r>
          </w:p>
        </w:tc>
        <w:tc>
          <w:tcPr>
            <w:tcW w:w="810" w:type="dxa"/>
          </w:tcPr>
          <w:p w14:paraId="438E496B" w14:textId="465A6F27" w:rsidR="001B75D9" w:rsidRPr="00A564AE" w:rsidRDefault="008719CC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46</w:t>
            </w:r>
          </w:p>
        </w:tc>
        <w:tc>
          <w:tcPr>
            <w:tcW w:w="1260" w:type="dxa"/>
            <w:vAlign w:val="bottom"/>
          </w:tcPr>
          <w:p w14:paraId="6CD42BF5" w14:textId="656A8C1E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3 ± 1.32</w:t>
            </w:r>
          </w:p>
        </w:tc>
        <w:tc>
          <w:tcPr>
            <w:tcW w:w="1170" w:type="dxa"/>
          </w:tcPr>
          <w:p w14:paraId="3C052173" w14:textId="3D326FB1" w:rsidR="001B75D9" w:rsidRPr="00A564AE" w:rsidRDefault="002A08F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.51 ± 1.41</w:t>
            </w:r>
          </w:p>
        </w:tc>
        <w:tc>
          <w:tcPr>
            <w:tcW w:w="720" w:type="dxa"/>
          </w:tcPr>
          <w:p w14:paraId="316926F9" w14:textId="113A3E8D" w:rsidR="001B75D9" w:rsidRPr="00A564AE" w:rsidRDefault="00BE7D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43</w:t>
            </w:r>
          </w:p>
        </w:tc>
        <w:tc>
          <w:tcPr>
            <w:tcW w:w="1980" w:type="dxa"/>
            <w:vAlign w:val="bottom"/>
          </w:tcPr>
          <w:p w14:paraId="22A74E6A" w14:textId="49F75AF4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5 ± 1.42</w:t>
            </w:r>
          </w:p>
        </w:tc>
        <w:tc>
          <w:tcPr>
            <w:tcW w:w="1890" w:type="dxa"/>
          </w:tcPr>
          <w:p w14:paraId="3FDF5657" w14:textId="5C1057A3" w:rsidR="001B75D9" w:rsidRPr="00A564AE" w:rsidRDefault="007607E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.51 ± 1.39</w:t>
            </w:r>
          </w:p>
        </w:tc>
        <w:tc>
          <w:tcPr>
            <w:tcW w:w="720" w:type="dxa"/>
          </w:tcPr>
          <w:p w14:paraId="410939E7" w14:textId="7A13AA77" w:rsidR="001B75D9" w:rsidRPr="00A564AE" w:rsidRDefault="0022598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46</w:t>
            </w:r>
          </w:p>
        </w:tc>
      </w:tr>
      <w:tr w:rsidR="00E00CCB" w:rsidRPr="002B458B" w14:paraId="697B1B0E" w14:textId="19FF3740" w:rsidTr="002F5712">
        <w:trPr>
          <w:trHeight w:val="20"/>
        </w:trPr>
        <w:tc>
          <w:tcPr>
            <w:tcW w:w="344" w:type="dxa"/>
          </w:tcPr>
          <w:p w14:paraId="23CF38BB" w14:textId="77777777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5FC02770" w14:textId="77777777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Z</w:t>
            </w: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620" w:type="dxa"/>
            <w:vAlign w:val="bottom"/>
          </w:tcPr>
          <w:p w14:paraId="69B5D4CB" w14:textId="77777777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6 ± 1.55</w:t>
            </w:r>
          </w:p>
        </w:tc>
        <w:tc>
          <w:tcPr>
            <w:tcW w:w="1530" w:type="dxa"/>
          </w:tcPr>
          <w:p w14:paraId="3FB0CB95" w14:textId="0FBC53CB" w:rsidR="001B75D9" w:rsidRPr="00A564AE" w:rsidRDefault="005968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.04</w:t>
            </w:r>
            <w:r w:rsidR="00764703"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 xml:space="preserve"> </w:t>
            </w: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± 1.48</w:t>
            </w:r>
          </w:p>
        </w:tc>
        <w:tc>
          <w:tcPr>
            <w:tcW w:w="810" w:type="dxa"/>
          </w:tcPr>
          <w:p w14:paraId="4B58A817" w14:textId="40CDE978" w:rsidR="001B75D9" w:rsidRPr="00A564AE" w:rsidRDefault="008719CC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23</w:t>
            </w:r>
            <w:bookmarkStart w:id="2" w:name="_GoBack"/>
            <w:bookmarkEnd w:id="2"/>
          </w:p>
        </w:tc>
        <w:tc>
          <w:tcPr>
            <w:tcW w:w="1260" w:type="dxa"/>
            <w:vAlign w:val="bottom"/>
          </w:tcPr>
          <w:p w14:paraId="7FB1592B" w14:textId="44A364A3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6 ± 1.47</w:t>
            </w:r>
          </w:p>
        </w:tc>
        <w:tc>
          <w:tcPr>
            <w:tcW w:w="1170" w:type="dxa"/>
          </w:tcPr>
          <w:p w14:paraId="73CAD21F" w14:textId="67F3175B" w:rsidR="001B75D9" w:rsidRPr="00A564AE" w:rsidRDefault="005968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.06</w:t>
            </w:r>
            <w:r w:rsidR="002A08F3"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 xml:space="preserve"> </w:t>
            </w: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±</w:t>
            </w:r>
            <w:r w:rsidR="002A08F3"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 xml:space="preserve"> </w:t>
            </w: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.49</w:t>
            </w:r>
          </w:p>
        </w:tc>
        <w:tc>
          <w:tcPr>
            <w:tcW w:w="720" w:type="dxa"/>
          </w:tcPr>
          <w:p w14:paraId="30A9A124" w14:textId="45A29081" w:rsidR="001B75D9" w:rsidRPr="00A564AE" w:rsidRDefault="00BE7D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96</w:t>
            </w:r>
          </w:p>
        </w:tc>
        <w:tc>
          <w:tcPr>
            <w:tcW w:w="1980" w:type="dxa"/>
            <w:vAlign w:val="bottom"/>
          </w:tcPr>
          <w:p w14:paraId="51B6B643" w14:textId="2A08DA40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96 ± 1.43</w:t>
            </w:r>
          </w:p>
        </w:tc>
        <w:tc>
          <w:tcPr>
            <w:tcW w:w="1890" w:type="dxa"/>
          </w:tcPr>
          <w:p w14:paraId="7FFB6DF8" w14:textId="4BE4AFAD" w:rsidR="001B75D9" w:rsidRPr="00A564AE" w:rsidRDefault="005968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.07 ± 1.49</w:t>
            </w:r>
          </w:p>
        </w:tc>
        <w:tc>
          <w:tcPr>
            <w:tcW w:w="720" w:type="dxa"/>
          </w:tcPr>
          <w:p w14:paraId="6EF74E0A" w14:textId="464BA208" w:rsidR="001B75D9" w:rsidRPr="00A564AE" w:rsidRDefault="0022598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23</w:t>
            </w:r>
          </w:p>
        </w:tc>
      </w:tr>
      <w:tr w:rsidR="00E00CCB" w:rsidRPr="002B458B" w14:paraId="55229E3B" w14:textId="2079D3E4" w:rsidTr="002F5712">
        <w:trPr>
          <w:trHeight w:val="20"/>
        </w:trPr>
        <w:tc>
          <w:tcPr>
            <w:tcW w:w="3330" w:type="dxa"/>
            <w:gridSpan w:val="2"/>
          </w:tcPr>
          <w:p w14:paraId="32C9C573" w14:textId="4046305E" w:rsidR="001B75D9" w:rsidRPr="002B458B" w:rsidRDefault="001B75D9" w:rsidP="009F658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astfe</w:t>
            </w:r>
            <w:r w:rsidR="00123D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ing status</w:t>
            </w:r>
            <w:r w:rsidR="009E3C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&lt; 24 months children)</w:t>
            </w:r>
          </w:p>
        </w:tc>
        <w:tc>
          <w:tcPr>
            <w:tcW w:w="1620" w:type="dxa"/>
          </w:tcPr>
          <w:p w14:paraId="3A2A39D1" w14:textId="35F4C424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9EE9371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22D99D7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14:paraId="00F8E6C4" w14:textId="09CDC46A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17A1A91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366FD3C7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67B991FE" w14:textId="4B86B4AA" w:rsidR="001B75D9" w:rsidRPr="002B458B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B416572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7CC287D9" w14:textId="77777777" w:rsidR="001B75D9" w:rsidRPr="00A564AE" w:rsidRDefault="001B75D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6825C5" w:rsidRPr="002B458B" w14:paraId="15806865" w14:textId="77777777" w:rsidTr="002F5712">
        <w:trPr>
          <w:trHeight w:val="20"/>
        </w:trPr>
        <w:tc>
          <w:tcPr>
            <w:tcW w:w="344" w:type="dxa"/>
          </w:tcPr>
          <w:p w14:paraId="1F5B17E0" w14:textId="77777777" w:rsidR="006825C5" w:rsidRPr="002B458B" w:rsidRDefault="006825C5" w:rsidP="006825C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</w:tcPr>
          <w:p w14:paraId="04AFB68F" w14:textId="248513D1" w:rsidR="006825C5" w:rsidRPr="002B458B" w:rsidRDefault="006825C5" w:rsidP="006825C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 breastfed</w:t>
            </w:r>
          </w:p>
        </w:tc>
        <w:tc>
          <w:tcPr>
            <w:tcW w:w="1620" w:type="dxa"/>
          </w:tcPr>
          <w:p w14:paraId="63FB38AE" w14:textId="2055EC8E" w:rsidR="006825C5" w:rsidRPr="002B458B" w:rsidRDefault="006825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73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8.8)</w:t>
            </w:r>
          </w:p>
        </w:tc>
        <w:tc>
          <w:tcPr>
            <w:tcW w:w="1530" w:type="dxa"/>
          </w:tcPr>
          <w:p w14:paraId="37BA55E9" w14:textId="23127090" w:rsidR="006825C5" w:rsidRPr="00A564AE" w:rsidRDefault="00517FF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,487 (29.9)</w:t>
            </w:r>
          </w:p>
        </w:tc>
        <w:tc>
          <w:tcPr>
            <w:tcW w:w="810" w:type="dxa"/>
          </w:tcPr>
          <w:p w14:paraId="027E984D" w14:textId="77777777" w:rsidR="006825C5" w:rsidRPr="00A564AE" w:rsidRDefault="006825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14:paraId="4DA56E7B" w14:textId="1B60BCD5" w:rsidR="006825C5" w:rsidRPr="002B458B" w:rsidRDefault="006825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73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5.7)</w:t>
            </w:r>
          </w:p>
        </w:tc>
        <w:tc>
          <w:tcPr>
            <w:tcW w:w="1170" w:type="dxa"/>
          </w:tcPr>
          <w:p w14:paraId="5E8C3A7A" w14:textId="074B38D1" w:rsidR="006825C5" w:rsidRPr="00A564AE" w:rsidRDefault="00517FF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881 (24.6)</w:t>
            </w:r>
          </w:p>
        </w:tc>
        <w:tc>
          <w:tcPr>
            <w:tcW w:w="720" w:type="dxa"/>
          </w:tcPr>
          <w:p w14:paraId="44AC4A57" w14:textId="77777777" w:rsidR="006825C5" w:rsidRPr="00A564AE" w:rsidRDefault="006825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20ACB44A" w14:textId="69390886" w:rsidR="006825C5" w:rsidRPr="002B458B" w:rsidRDefault="006825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73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5.5)</w:t>
            </w:r>
          </w:p>
        </w:tc>
        <w:tc>
          <w:tcPr>
            <w:tcW w:w="1890" w:type="dxa"/>
          </w:tcPr>
          <w:p w14:paraId="1C8D35B4" w14:textId="025F1B57" w:rsidR="006825C5" w:rsidRPr="00A564AE" w:rsidRDefault="00517FF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,627 (28.7)</w:t>
            </w:r>
          </w:p>
        </w:tc>
        <w:tc>
          <w:tcPr>
            <w:tcW w:w="720" w:type="dxa"/>
          </w:tcPr>
          <w:p w14:paraId="7052046B" w14:textId="77777777" w:rsidR="006825C5" w:rsidRPr="00A564AE" w:rsidRDefault="006825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123D86" w:rsidRPr="002B458B" w14:paraId="70856A48" w14:textId="77777777" w:rsidTr="002F5712">
        <w:trPr>
          <w:trHeight w:val="20"/>
        </w:trPr>
        <w:tc>
          <w:tcPr>
            <w:tcW w:w="344" w:type="dxa"/>
          </w:tcPr>
          <w:p w14:paraId="5B87E50A" w14:textId="70D9BBBB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</w:tcPr>
          <w:p w14:paraId="7B09E1C8" w14:textId="0E648E14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reastfed </w:t>
            </w:r>
          </w:p>
        </w:tc>
        <w:tc>
          <w:tcPr>
            <w:tcW w:w="1620" w:type="dxa"/>
          </w:tcPr>
          <w:p w14:paraId="4527A0A7" w14:textId="640A60B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1 (81.2)</w:t>
            </w:r>
          </w:p>
        </w:tc>
        <w:tc>
          <w:tcPr>
            <w:tcW w:w="1530" w:type="dxa"/>
          </w:tcPr>
          <w:p w14:paraId="1C4B0F32" w14:textId="173A7A3F" w:rsidR="00123D86" w:rsidRPr="00A564AE" w:rsidRDefault="00517FF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,828 (70.1)</w:t>
            </w:r>
          </w:p>
        </w:tc>
        <w:tc>
          <w:tcPr>
            <w:tcW w:w="810" w:type="dxa"/>
          </w:tcPr>
          <w:p w14:paraId="0692B38E" w14:textId="2EF58621" w:rsidR="00123D86" w:rsidRPr="00A564AE" w:rsidRDefault="008162F2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01</w:t>
            </w:r>
          </w:p>
        </w:tc>
        <w:tc>
          <w:tcPr>
            <w:tcW w:w="1260" w:type="dxa"/>
          </w:tcPr>
          <w:p w14:paraId="44FEFF84" w14:textId="7D2D2B0A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9 (54.3)</w:t>
            </w:r>
          </w:p>
        </w:tc>
        <w:tc>
          <w:tcPr>
            <w:tcW w:w="1170" w:type="dxa"/>
          </w:tcPr>
          <w:p w14:paraId="059D35E3" w14:textId="11C17B03" w:rsidR="00123D86" w:rsidRPr="00A564AE" w:rsidRDefault="00517FF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,770 (75.4)</w:t>
            </w:r>
          </w:p>
        </w:tc>
        <w:tc>
          <w:tcPr>
            <w:tcW w:w="720" w:type="dxa"/>
          </w:tcPr>
          <w:p w14:paraId="7B28EB27" w14:textId="7A8102EB" w:rsidR="00123D86" w:rsidRPr="00A564AE" w:rsidRDefault="008162F2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</w:tcPr>
          <w:p w14:paraId="6BD21F04" w14:textId="48D91851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 (74.6)</w:t>
            </w:r>
          </w:p>
        </w:tc>
        <w:tc>
          <w:tcPr>
            <w:tcW w:w="1890" w:type="dxa"/>
          </w:tcPr>
          <w:p w14:paraId="76FCD35C" w14:textId="5996243B" w:rsidR="00123D86" w:rsidRPr="00A564AE" w:rsidRDefault="00517FF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6,531 (71.3)</w:t>
            </w:r>
          </w:p>
        </w:tc>
        <w:tc>
          <w:tcPr>
            <w:tcW w:w="720" w:type="dxa"/>
          </w:tcPr>
          <w:p w14:paraId="5C457AD0" w14:textId="1386701D" w:rsidR="00123D86" w:rsidRPr="00A564AE" w:rsidRDefault="008162F2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53</w:t>
            </w:r>
          </w:p>
        </w:tc>
      </w:tr>
      <w:tr w:rsidR="00E00CCB" w:rsidRPr="002B458B" w14:paraId="26DDA570" w14:textId="4DE28E9C" w:rsidTr="002F5712">
        <w:trPr>
          <w:trHeight w:val="20"/>
        </w:trPr>
        <w:tc>
          <w:tcPr>
            <w:tcW w:w="3330" w:type="dxa"/>
            <w:gridSpan w:val="2"/>
          </w:tcPr>
          <w:p w14:paraId="2C1D2463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features</w:t>
            </w:r>
          </w:p>
        </w:tc>
        <w:tc>
          <w:tcPr>
            <w:tcW w:w="1620" w:type="dxa"/>
          </w:tcPr>
          <w:p w14:paraId="1036E3B4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C66910E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41FE956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14:paraId="24CA3374" w14:textId="3A73B628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E1A57B8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057DB5C2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7C24B26B" w14:textId="7B1C3DD9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F6AEE83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0785DD67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CB0D49" w:rsidRPr="002B458B" w14:paraId="3FF3F7FE" w14:textId="358B6D05" w:rsidTr="002F5712">
        <w:trPr>
          <w:trHeight w:val="20"/>
        </w:trPr>
        <w:tc>
          <w:tcPr>
            <w:tcW w:w="344" w:type="dxa"/>
            <w:vAlign w:val="bottom"/>
          </w:tcPr>
          <w:p w14:paraId="452FC2ED" w14:textId="13FEC208" w:rsidR="00CB0D49" w:rsidRPr="002B458B" w:rsidRDefault="00CB0D49" w:rsidP="00CB0D4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20208930" w14:textId="7A506748" w:rsidR="00CB0D49" w:rsidRPr="002B458B" w:rsidRDefault="00CB0D49" w:rsidP="00CB0D4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ysentery</w:t>
            </w:r>
          </w:p>
        </w:tc>
        <w:tc>
          <w:tcPr>
            <w:tcW w:w="1620" w:type="dxa"/>
            <w:vAlign w:val="bottom"/>
          </w:tcPr>
          <w:p w14:paraId="1B3BC590" w14:textId="77777777" w:rsidR="00CB0D49" w:rsidRPr="002B458B" w:rsidRDefault="00CB0D4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 (13.6)</w:t>
            </w:r>
          </w:p>
        </w:tc>
        <w:tc>
          <w:tcPr>
            <w:tcW w:w="1530" w:type="dxa"/>
          </w:tcPr>
          <w:p w14:paraId="57F7889E" w14:textId="7FF1D9F4" w:rsidR="00CB0D49" w:rsidRPr="00A564AE" w:rsidRDefault="00CE1514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,084 (25.1)</w:t>
            </w:r>
          </w:p>
        </w:tc>
        <w:tc>
          <w:tcPr>
            <w:tcW w:w="810" w:type="dxa"/>
          </w:tcPr>
          <w:p w14:paraId="63D6277D" w14:textId="60C6A690" w:rsidR="00CB0D49" w:rsidRPr="00A564AE" w:rsidRDefault="00CE1514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260" w:type="dxa"/>
            <w:vAlign w:val="bottom"/>
          </w:tcPr>
          <w:p w14:paraId="5F16F7F5" w14:textId="574742AF" w:rsidR="00CB0D49" w:rsidRPr="002B458B" w:rsidRDefault="00CB0D4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7 (19.9)</w:t>
            </w:r>
          </w:p>
        </w:tc>
        <w:tc>
          <w:tcPr>
            <w:tcW w:w="1170" w:type="dxa"/>
          </w:tcPr>
          <w:p w14:paraId="057D051F" w14:textId="4EFD716D" w:rsidR="00CB0D49" w:rsidRPr="00A564AE" w:rsidRDefault="00617F1A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880 (24.6)</w:t>
            </w:r>
          </w:p>
        </w:tc>
        <w:tc>
          <w:tcPr>
            <w:tcW w:w="720" w:type="dxa"/>
          </w:tcPr>
          <w:p w14:paraId="5310316B" w14:textId="3620C1C2" w:rsidR="00CB0D49" w:rsidRPr="00A564AE" w:rsidRDefault="005E16A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0F335942" w14:textId="42B273C5" w:rsidR="00CB0D49" w:rsidRPr="002B458B" w:rsidRDefault="00CB0D4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42.3)</w:t>
            </w:r>
          </w:p>
        </w:tc>
        <w:tc>
          <w:tcPr>
            <w:tcW w:w="1890" w:type="dxa"/>
          </w:tcPr>
          <w:p w14:paraId="03110617" w14:textId="1433ECB2" w:rsidR="00CB0D49" w:rsidRPr="00A564AE" w:rsidRDefault="00DF165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,119 (23.1)</w:t>
            </w:r>
          </w:p>
        </w:tc>
        <w:tc>
          <w:tcPr>
            <w:tcW w:w="720" w:type="dxa"/>
          </w:tcPr>
          <w:p w14:paraId="40E21FEC" w14:textId="65C391EF" w:rsidR="00CB0D49" w:rsidRPr="00A564AE" w:rsidRDefault="00DF165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</w:tr>
      <w:tr w:rsidR="00CB0D49" w:rsidRPr="002B458B" w14:paraId="6C2F4C0F" w14:textId="3DEF8909" w:rsidTr="002F5712">
        <w:trPr>
          <w:trHeight w:val="20"/>
        </w:trPr>
        <w:tc>
          <w:tcPr>
            <w:tcW w:w="344" w:type="dxa"/>
            <w:vAlign w:val="bottom"/>
          </w:tcPr>
          <w:p w14:paraId="5AB5304E" w14:textId="2F666ACC" w:rsidR="00CB0D49" w:rsidRPr="002B458B" w:rsidRDefault="00CB0D49" w:rsidP="00CB0D4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0D7D9BE6" w14:textId="799737C1" w:rsidR="00CB0D49" w:rsidRPr="002B458B" w:rsidRDefault="00CB0D49" w:rsidP="00CB0D4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1620" w:type="dxa"/>
            <w:vAlign w:val="bottom"/>
          </w:tcPr>
          <w:p w14:paraId="26D28B1E" w14:textId="77777777" w:rsidR="00CB0D49" w:rsidRPr="002B458B" w:rsidRDefault="00CB0D4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5 (60.1)</w:t>
            </w:r>
          </w:p>
        </w:tc>
        <w:tc>
          <w:tcPr>
            <w:tcW w:w="1530" w:type="dxa"/>
          </w:tcPr>
          <w:p w14:paraId="305F9835" w14:textId="3D13019C" w:rsidR="00CB0D49" w:rsidRPr="00A564AE" w:rsidRDefault="00C854F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,173 (62.2)</w:t>
            </w:r>
          </w:p>
        </w:tc>
        <w:tc>
          <w:tcPr>
            <w:tcW w:w="810" w:type="dxa"/>
          </w:tcPr>
          <w:p w14:paraId="3C9A490D" w14:textId="4A6BCACD" w:rsidR="00CB0D49" w:rsidRPr="00A564AE" w:rsidRDefault="00C854F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17</w:t>
            </w:r>
          </w:p>
        </w:tc>
        <w:tc>
          <w:tcPr>
            <w:tcW w:w="1260" w:type="dxa"/>
            <w:vAlign w:val="bottom"/>
          </w:tcPr>
          <w:p w14:paraId="762FB917" w14:textId="29B5C02D" w:rsidR="00CB0D49" w:rsidRPr="002B458B" w:rsidRDefault="00CB0D4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0 (59.4)</w:t>
            </w:r>
          </w:p>
        </w:tc>
        <w:tc>
          <w:tcPr>
            <w:tcW w:w="1170" w:type="dxa"/>
          </w:tcPr>
          <w:p w14:paraId="5C5712B3" w14:textId="3DB4FA92" w:rsidR="00CB0D49" w:rsidRPr="00A564AE" w:rsidRDefault="00C854F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,788 (62.6)</w:t>
            </w:r>
          </w:p>
        </w:tc>
        <w:tc>
          <w:tcPr>
            <w:tcW w:w="720" w:type="dxa"/>
          </w:tcPr>
          <w:p w14:paraId="7BE44A74" w14:textId="6654BA43" w:rsidR="00CB0D49" w:rsidRPr="00A564AE" w:rsidRDefault="00C854F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980" w:type="dxa"/>
            <w:vAlign w:val="bottom"/>
          </w:tcPr>
          <w:p w14:paraId="1FDC943B" w14:textId="2F44C272" w:rsidR="00CB0D49" w:rsidRPr="002B458B" w:rsidRDefault="00CB0D4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 (55.6)</w:t>
            </w:r>
          </w:p>
        </w:tc>
        <w:tc>
          <w:tcPr>
            <w:tcW w:w="1890" w:type="dxa"/>
          </w:tcPr>
          <w:p w14:paraId="49CC9E9F" w14:textId="26DB12D4" w:rsidR="00CB0D49" w:rsidRPr="00A564AE" w:rsidRDefault="000D1D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,693 (62.2)</w:t>
            </w:r>
          </w:p>
        </w:tc>
        <w:tc>
          <w:tcPr>
            <w:tcW w:w="720" w:type="dxa"/>
          </w:tcPr>
          <w:p w14:paraId="2968F21E" w14:textId="5B49F675" w:rsidR="00CB0D49" w:rsidRPr="00A564AE" w:rsidRDefault="000D1DC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3</w:t>
            </w:r>
          </w:p>
        </w:tc>
      </w:tr>
      <w:tr w:rsidR="00CB0D49" w:rsidRPr="002B458B" w14:paraId="0E795B1F" w14:textId="77777777" w:rsidTr="002F5712">
        <w:trPr>
          <w:trHeight w:val="20"/>
        </w:trPr>
        <w:tc>
          <w:tcPr>
            <w:tcW w:w="344" w:type="dxa"/>
            <w:vAlign w:val="bottom"/>
          </w:tcPr>
          <w:p w14:paraId="7E65E951" w14:textId="071BEF4D" w:rsidR="00CB0D49" w:rsidRPr="002B458B" w:rsidRDefault="00CB0D49" w:rsidP="00CB0D4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740DC5F9" w14:textId="3942D808" w:rsidR="00CB0D49" w:rsidRPr="002B458B" w:rsidRDefault="00CB0D49" w:rsidP="00CB0D4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miting</w:t>
            </w:r>
          </w:p>
        </w:tc>
        <w:tc>
          <w:tcPr>
            <w:tcW w:w="1620" w:type="dxa"/>
            <w:vAlign w:val="bottom"/>
          </w:tcPr>
          <w:p w14:paraId="4F70CFE7" w14:textId="5764B566" w:rsidR="00CB0D49" w:rsidRPr="002B458B" w:rsidRDefault="00E072F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2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1.8)</w:t>
            </w:r>
          </w:p>
        </w:tc>
        <w:tc>
          <w:tcPr>
            <w:tcW w:w="1530" w:type="dxa"/>
          </w:tcPr>
          <w:p w14:paraId="35E4A0DE" w14:textId="09A802FF" w:rsidR="00CB0D49" w:rsidRPr="00A564AE" w:rsidRDefault="00E072F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176 (38.2)</w:t>
            </w:r>
          </w:p>
        </w:tc>
        <w:tc>
          <w:tcPr>
            <w:tcW w:w="810" w:type="dxa"/>
          </w:tcPr>
          <w:p w14:paraId="1EFC3739" w14:textId="5B0E4181" w:rsidR="00CB0D49" w:rsidRPr="00A564AE" w:rsidRDefault="00E072F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2</w:t>
            </w:r>
          </w:p>
        </w:tc>
        <w:tc>
          <w:tcPr>
            <w:tcW w:w="1260" w:type="dxa"/>
            <w:vAlign w:val="bottom"/>
          </w:tcPr>
          <w:p w14:paraId="4CDF3FA0" w14:textId="21F43A4C" w:rsidR="00CB0D49" w:rsidRPr="002B458B" w:rsidRDefault="00F02B4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B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2.0)</w:t>
            </w:r>
          </w:p>
        </w:tc>
        <w:tc>
          <w:tcPr>
            <w:tcW w:w="1170" w:type="dxa"/>
          </w:tcPr>
          <w:p w14:paraId="2B98C6A0" w14:textId="533321CC" w:rsidR="00CB0D49" w:rsidRPr="00A564AE" w:rsidRDefault="00F02B4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073 (40.2)</w:t>
            </w:r>
          </w:p>
        </w:tc>
        <w:tc>
          <w:tcPr>
            <w:tcW w:w="720" w:type="dxa"/>
          </w:tcPr>
          <w:p w14:paraId="1F08B860" w14:textId="0887AFAC" w:rsidR="00CB0D49" w:rsidRPr="00A564AE" w:rsidRDefault="00F02B4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2C9602F5" w14:textId="2AC9662C" w:rsidR="00CB0D49" w:rsidRPr="002B458B" w:rsidRDefault="00415CC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C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4.1)</w:t>
            </w:r>
          </w:p>
        </w:tc>
        <w:tc>
          <w:tcPr>
            <w:tcW w:w="1890" w:type="dxa"/>
          </w:tcPr>
          <w:p w14:paraId="11FC40CE" w14:textId="167E846E" w:rsidR="00CB0D49" w:rsidRPr="00A564AE" w:rsidRDefault="00415CC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550 (38.8)</w:t>
            </w:r>
          </w:p>
        </w:tc>
        <w:tc>
          <w:tcPr>
            <w:tcW w:w="720" w:type="dxa"/>
          </w:tcPr>
          <w:p w14:paraId="154EE379" w14:textId="010ABF7C" w:rsidR="00CB0D49" w:rsidRPr="00A564AE" w:rsidRDefault="00415CC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11</w:t>
            </w:r>
          </w:p>
        </w:tc>
      </w:tr>
      <w:tr w:rsidR="006559F9" w:rsidRPr="002B458B" w14:paraId="15D3D756" w14:textId="3A1D2631" w:rsidTr="006559F9">
        <w:trPr>
          <w:trHeight w:val="20"/>
        </w:trPr>
        <w:tc>
          <w:tcPr>
            <w:tcW w:w="3330" w:type="dxa"/>
            <w:gridSpan w:val="2"/>
          </w:tcPr>
          <w:p w14:paraId="09326529" w14:textId="77777777" w:rsidR="006559F9" w:rsidRPr="002B458B" w:rsidRDefault="006559F9" w:rsidP="006559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caretaker’s education</w:t>
            </w:r>
          </w:p>
        </w:tc>
        <w:tc>
          <w:tcPr>
            <w:tcW w:w="1620" w:type="dxa"/>
          </w:tcPr>
          <w:p w14:paraId="6176E685" w14:textId="3F144F48" w:rsidR="006559F9" w:rsidRPr="002B458B" w:rsidRDefault="006559F9" w:rsidP="006559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BB65C07" w14:textId="77777777" w:rsidR="006559F9" w:rsidRPr="00A564AE" w:rsidRDefault="006559F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65FACA6" w14:textId="77777777" w:rsidR="006559F9" w:rsidRPr="00A564AE" w:rsidRDefault="006559F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14:paraId="297661C5" w14:textId="05F1553D" w:rsidR="006559F9" w:rsidRPr="002B458B" w:rsidRDefault="006559F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3DD87C7" w14:textId="77777777" w:rsidR="006559F9" w:rsidRPr="00A564AE" w:rsidRDefault="006559F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7F532CEB" w14:textId="77777777" w:rsidR="006559F9" w:rsidRPr="00A564AE" w:rsidRDefault="006559F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3D919A28" w14:textId="00094971" w:rsidR="006559F9" w:rsidRPr="002B458B" w:rsidRDefault="006559F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DE2E793" w14:textId="77777777" w:rsidR="006559F9" w:rsidRPr="00A564AE" w:rsidRDefault="006559F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0B4EEF9C" w14:textId="77777777" w:rsidR="006559F9" w:rsidRPr="00A564AE" w:rsidRDefault="006559F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B08B1" w:rsidRPr="002B458B" w14:paraId="34D0E342" w14:textId="77777777" w:rsidTr="002F5712">
        <w:trPr>
          <w:trHeight w:val="20"/>
        </w:trPr>
        <w:tc>
          <w:tcPr>
            <w:tcW w:w="344" w:type="dxa"/>
          </w:tcPr>
          <w:p w14:paraId="5892C73C" w14:textId="77777777" w:rsidR="00EB08B1" w:rsidRPr="002B458B" w:rsidRDefault="00EB08B1" w:rsidP="00EB08B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11F22077" w14:textId="086BBC38" w:rsidR="00EB08B1" w:rsidRPr="002B458B" w:rsidRDefault="00EB08B1" w:rsidP="00EB08B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terate</w:t>
            </w:r>
          </w:p>
        </w:tc>
        <w:tc>
          <w:tcPr>
            <w:tcW w:w="1620" w:type="dxa"/>
            <w:vAlign w:val="bottom"/>
          </w:tcPr>
          <w:p w14:paraId="10D43CA4" w14:textId="28206159" w:rsidR="00EB08B1" w:rsidRPr="002B458B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2 (55.6)</w:t>
            </w:r>
          </w:p>
        </w:tc>
        <w:tc>
          <w:tcPr>
            <w:tcW w:w="1530" w:type="dxa"/>
          </w:tcPr>
          <w:p w14:paraId="39271707" w14:textId="05ECD5B8" w:rsidR="00EB08B1" w:rsidRPr="00A564AE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,762 (57.5)</w:t>
            </w:r>
          </w:p>
        </w:tc>
        <w:tc>
          <w:tcPr>
            <w:tcW w:w="810" w:type="dxa"/>
          </w:tcPr>
          <w:p w14:paraId="2BAB2AE8" w14:textId="77777777" w:rsidR="00EB08B1" w:rsidRPr="00A564AE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6099C512" w14:textId="7D43653A" w:rsidR="00EB08B1" w:rsidRPr="002B458B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4 (53.0)</w:t>
            </w:r>
          </w:p>
        </w:tc>
        <w:tc>
          <w:tcPr>
            <w:tcW w:w="1170" w:type="dxa"/>
          </w:tcPr>
          <w:p w14:paraId="062A25A0" w14:textId="3C363ECB" w:rsidR="00EB08B1" w:rsidRPr="00A564AE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,440 (58.3)</w:t>
            </w:r>
          </w:p>
        </w:tc>
        <w:tc>
          <w:tcPr>
            <w:tcW w:w="720" w:type="dxa"/>
          </w:tcPr>
          <w:p w14:paraId="19F215B0" w14:textId="77777777" w:rsidR="00EB08B1" w:rsidRPr="00A564AE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7736BB01" w14:textId="1D8F505E" w:rsidR="00EB08B1" w:rsidRPr="002B458B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 (68.2)</w:t>
            </w:r>
          </w:p>
        </w:tc>
        <w:tc>
          <w:tcPr>
            <w:tcW w:w="1890" w:type="dxa"/>
          </w:tcPr>
          <w:p w14:paraId="09B10CCD" w14:textId="3BE8A453" w:rsidR="00EB08B1" w:rsidRPr="00A564AE" w:rsidRDefault="00432C2B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,195 (56.9)</w:t>
            </w:r>
          </w:p>
        </w:tc>
        <w:tc>
          <w:tcPr>
            <w:tcW w:w="720" w:type="dxa"/>
          </w:tcPr>
          <w:p w14:paraId="6844DCA0" w14:textId="77777777" w:rsidR="00EB08B1" w:rsidRPr="00A564AE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B08B1" w:rsidRPr="002B458B" w14:paraId="6CE876A6" w14:textId="6E4AE3EC" w:rsidTr="002F5712">
        <w:trPr>
          <w:trHeight w:val="20"/>
        </w:trPr>
        <w:tc>
          <w:tcPr>
            <w:tcW w:w="344" w:type="dxa"/>
          </w:tcPr>
          <w:p w14:paraId="7AF8B9CF" w14:textId="77777777" w:rsidR="00EB08B1" w:rsidRPr="002B458B" w:rsidRDefault="00EB08B1" w:rsidP="00EB08B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32FD238D" w14:textId="77777777" w:rsidR="00EB08B1" w:rsidRPr="002B458B" w:rsidRDefault="00EB08B1" w:rsidP="00EB08B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literate</w:t>
            </w:r>
          </w:p>
        </w:tc>
        <w:tc>
          <w:tcPr>
            <w:tcW w:w="1620" w:type="dxa"/>
            <w:vAlign w:val="bottom"/>
          </w:tcPr>
          <w:p w14:paraId="34499AAF" w14:textId="77777777" w:rsidR="00EB08B1" w:rsidRPr="002B458B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6 (44.4)</w:t>
            </w:r>
          </w:p>
        </w:tc>
        <w:tc>
          <w:tcPr>
            <w:tcW w:w="1530" w:type="dxa"/>
          </w:tcPr>
          <w:p w14:paraId="6DD2815F" w14:textId="69CFA4D8" w:rsidR="00EB08B1" w:rsidRPr="00A564AE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520 (42.5)</w:t>
            </w:r>
          </w:p>
        </w:tc>
        <w:tc>
          <w:tcPr>
            <w:tcW w:w="810" w:type="dxa"/>
          </w:tcPr>
          <w:p w14:paraId="16E7AD5A" w14:textId="75B33982" w:rsidR="00EB08B1" w:rsidRPr="00A564AE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48</w:t>
            </w:r>
          </w:p>
        </w:tc>
        <w:tc>
          <w:tcPr>
            <w:tcW w:w="1260" w:type="dxa"/>
            <w:vAlign w:val="bottom"/>
          </w:tcPr>
          <w:p w14:paraId="06C009D6" w14:textId="6F6F2B94" w:rsidR="00EB08B1" w:rsidRPr="002B458B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7 (47.0)</w:t>
            </w:r>
          </w:p>
        </w:tc>
        <w:tc>
          <w:tcPr>
            <w:tcW w:w="1170" w:type="dxa"/>
          </w:tcPr>
          <w:p w14:paraId="2B39219B" w14:textId="04316BBB" w:rsidR="00EB08B1" w:rsidRPr="00A564AE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179 (41.7)</w:t>
            </w:r>
          </w:p>
        </w:tc>
        <w:tc>
          <w:tcPr>
            <w:tcW w:w="720" w:type="dxa"/>
          </w:tcPr>
          <w:p w14:paraId="56D416C9" w14:textId="11CF22B3" w:rsidR="00EB08B1" w:rsidRPr="00A564AE" w:rsidRDefault="00432C2B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25</w:t>
            </w:r>
          </w:p>
        </w:tc>
        <w:tc>
          <w:tcPr>
            <w:tcW w:w="1980" w:type="dxa"/>
            <w:vAlign w:val="bottom"/>
          </w:tcPr>
          <w:p w14:paraId="10461D8D" w14:textId="34EF2E68" w:rsidR="00EB08B1" w:rsidRPr="002B458B" w:rsidRDefault="00EB08B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31.8)</w:t>
            </w:r>
          </w:p>
        </w:tc>
        <w:tc>
          <w:tcPr>
            <w:tcW w:w="1890" w:type="dxa"/>
          </w:tcPr>
          <w:p w14:paraId="27B22585" w14:textId="41F70206" w:rsidR="00EB08B1" w:rsidRPr="00A564AE" w:rsidRDefault="00432C2B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928 (43.1)</w:t>
            </w:r>
          </w:p>
        </w:tc>
        <w:tc>
          <w:tcPr>
            <w:tcW w:w="720" w:type="dxa"/>
          </w:tcPr>
          <w:p w14:paraId="4A16D40A" w14:textId="33D9AFCD" w:rsidR="00EB08B1" w:rsidRPr="00A564AE" w:rsidRDefault="00432C2B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18</w:t>
            </w:r>
          </w:p>
        </w:tc>
      </w:tr>
      <w:tr w:rsidR="00E00CCB" w:rsidRPr="002B458B" w14:paraId="55CA6153" w14:textId="277D8BBF" w:rsidTr="002F5712">
        <w:trPr>
          <w:trHeight w:val="20"/>
        </w:trPr>
        <w:tc>
          <w:tcPr>
            <w:tcW w:w="3330" w:type="dxa"/>
            <w:gridSpan w:val="2"/>
          </w:tcPr>
          <w:p w14:paraId="6E344C63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alth index</w:t>
            </w:r>
          </w:p>
        </w:tc>
        <w:tc>
          <w:tcPr>
            <w:tcW w:w="1620" w:type="dxa"/>
          </w:tcPr>
          <w:p w14:paraId="6B200463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A405B5E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833B7BB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14:paraId="46552EF8" w14:textId="6FB830C4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C6CB529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29A36B72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4CF7B43D" w14:textId="2EBD278F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8EA86E9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666EE6A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127BD8DC" w14:textId="05D50BB0" w:rsidTr="002F5712">
        <w:trPr>
          <w:trHeight w:val="20"/>
        </w:trPr>
        <w:tc>
          <w:tcPr>
            <w:tcW w:w="344" w:type="dxa"/>
          </w:tcPr>
          <w:p w14:paraId="50048CD6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599BC5DB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rest</w:t>
            </w:r>
          </w:p>
        </w:tc>
        <w:tc>
          <w:tcPr>
            <w:tcW w:w="1620" w:type="dxa"/>
            <w:vAlign w:val="bottom"/>
          </w:tcPr>
          <w:p w14:paraId="480253C6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 (22.8)</w:t>
            </w:r>
          </w:p>
        </w:tc>
        <w:tc>
          <w:tcPr>
            <w:tcW w:w="1530" w:type="dxa"/>
          </w:tcPr>
          <w:p w14:paraId="25D8FC5B" w14:textId="0C62CF5C" w:rsidR="00123D86" w:rsidRPr="00A564AE" w:rsidRDefault="00E4041E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770 (21.3)</w:t>
            </w:r>
          </w:p>
        </w:tc>
        <w:tc>
          <w:tcPr>
            <w:tcW w:w="810" w:type="dxa"/>
          </w:tcPr>
          <w:p w14:paraId="2E5257F4" w14:textId="420799F3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1C54BE61" w14:textId="431C4365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7 (23.4)</w:t>
            </w:r>
          </w:p>
        </w:tc>
        <w:tc>
          <w:tcPr>
            <w:tcW w:w="1170" w:type="dxa"/>
          </w:tcPr>
          <w:p w14:paraId="4D406930" w14:textId="10262ED2" w:rsidR="00123D86" w:rsidRPr="00A564AE" w:rsidRDefault="00472C8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609 (21.0)</w:t>
            </w:r>
          </w:p>
        </w:tc>
        <w:tc>
          <w:tcPr>
            <w:tcW w:w="720" w:type="dxa"/>
          </w:tcPr>
          <w:p w14:paraId="12AA4632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7A1854D8" w14:textId="7D5DCDBA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5.4)</w:t>
            </w:r>
          </w:p>
        </w:tc>
        <w:tc>
          <w:tcPr>
            <w:tcW w:w="1890" w:type="dxa"/>
          </w:tcPr>
          <w:p w14:paraId="71E7CD9D" w14:textId="3EAE2898" w:rsidR="00123D86" w:rsidRPr="00A564AE" w:rsidRDefault="00E6076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983 (21.7)</w:t>
            </w:r>
          </w:p>
        </w:tc>
        <w:tc>
          <w:tcPr>
            <w:tcW w:w="720" w:type="dxa"/>
          </w:tcPr>
          <w:p w14:paraId="592E14BC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84599D" w:rsidRPr="002B458B" w14:paraId="79D596E1" w14:textId="57DE5A2B" w:rsidTr="002F5712">
        <w:trPr>
          <w:trHeight w:val="20"/>
        </w:trPr>
        <w:tc>
          <w:tcPr>
            <w:tcW w:w="344" w:type="dxa"/>
          </w:tcPr>
          <w:p w14:paraId="343B2319" w14:textId="77777777" w:rsidR="0084599D" w:rsidRPr="002B458B" w:rsidRDefault="0084599D" w:rsidP="0084599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5BBE523E" w14:textId="77777777" w:rsidR="0084599D" w:rsidRPr="002B458B" w:rsidRDefault="0084599D" w:rsidP="0084599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er middle</w:t>
            </w:r>
          </w:p>
        </w:tc>
        <w:tc>
          <w:tcPr>
            <w:tcW w:w="1620" w:type="dxa"/>
            <w:vAlign w:val="bottom"/>
          </w:tcPr>
          <w:p w14:paraId="2F65FE66" w14:textId="77777777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 (17.5)</w:t>
            </w:r>
          </w:p>
        </w:tc>
        <w:tc>
          <w:tcPr>
            <w:tcW w:w="1530" w:type="dxa"/>
          </w:tcPr>
          <w:p w14:paraId="4B2B0492" w14:textId="02AF378B" w:rsidR="0084599D" w:rsidRPr="00A564AE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616 (19.5)</w:t>
            </w:r>
          </w:p>
        </w:tc>
        <w:tc>
          <w:tcPr>
            <w:tcW w:w="810" w:type="dxa"/>
          </w:tcPr>
          <w:p w14:paraId="60D5F234" w14:textId="490EA0F5" w:rsidR="0084599D" w:rsidRPr="00A564AE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4</w:t>
            </w:r>
          </w:p>
        </w:tc>
        <w:tc>
          <w:tcPr>
            <w:tcW w:w="1260" w:type="dxa"/>
            <w:vAlign w:val="bottom"/>
          </w:tcPr>
          <w:p w14:paraId="76DD5BC7" w14:textId="2804F273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2 (18.6)</w:t>
            </w:r>
          </w:p>
        </w:tc>
        <w:tc>
          <w:tcPr>
            <w:tcW w:w="1170" w:type="dxa"/>
          </w:tcPr>
          <w:p w14:paraId="79606B35" w14:textId="0A9EEA25" w:rsidR="0084599D" w:rsidRPr="00A564AE" w:rsidRDefault="00472C8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481 (19.4)</w:t>
            </w:r>
          </w:p>
        </w:tc>
        <w:tc>
          <w:tcPr>
            <w:tcW w:w="720" w:type="dxa"/>
          </w:tcPr>
          <w:p w14:paraId="06A4B953" w14:textId="77D98559" w:rsidR="0084599D" w:rsidRPr="00A564AE" w:rsidRDefault="00472C8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2516E17F" w14:textId="295395C0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21.9)</w:t>
            </w:r>
          </w:p>
        </w:tc>
        <w:tc>
          <w:tcPr>
            <w:tcW w:w="1890" w:type="dxa"/>
          </w:tcPr>
          <w:p w14:paraId="6459DCF6" w14:textId="151ED678" w:rsidR="0084599D" w:rsidRPr="00A564AE" w:rsidRDefault="00E6076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752 (19.1)</w:t>
            </w:r>
          </w:p>
        </w:tc>
        <w:tc>
          <w:tcPr>
            <w:tcW w:w="720" w:type="dxa"/>
          </w:tcPr>
          <w:p w14:paraId="083616B7" w14:textId="54216854" w:rsidR="0084599D" w:rsidRPr="00A564AE" w:rsidRDefault="0083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8</w:t>
            </w:r>
          </w:p>
        </w:tc>
      </w:tr>
      <w:tr w:rsidR="0084599D" w:rsidRPr="002B458B" w14:paraId="13402C97" w14:textId="1E121DF5" w:rsidTr="002F5712">
        <w:trPr>
          <w:trHeight w:val="20"/>
        </w:trPr>
        <w:tc>
          <w:tcPr>
            <w:tcW w:w="344" w:type="dxa"/>
          </w:tcPr>
          <w:p w14:paraId="120A3C76" w14:textId="77777777" w:rsidR="0084599D" w:rsidRPr="002B458B" w:rsidRDefault="0084599D" w:rsidP="0084599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2DBE451F" w14:textId="77777777" w:rsidR="0084599D" w:rsidRPr="002B458B" w:rsidRDefault="0084599D" w:rsidP="0084599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dle</w:t>
            </w:r>
          </w:p>
        </w:tc>
        <w:tc>
          <w:tcPr>
            <w:tcW w:w="1620" w:type="dxa"/>
            <w:vAlign w:val="bottom"/>
          </w:tcPr>
          <w:p w14:paraId="776E9053" w14:textId="77777777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7 (21.9)</w:t>
            </w:r>
          </w:p>
        </w:tc>
        <w:tc>
          <w:tcPr>
            <w:tcW w:w="1530" w:type="dxa"/>
          </w:tcPr>
          <w:p w14:paraId="5F08B798" w14:textId="59296E0E" w:rsidR="0084599D" w:rsidRPr="00A564AE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746 (21.0)</w:t>
            </w:r>
          </w:p>
        </w:tc>
        <w:tc>
          <w:tcPr>
            <w:tcW w:w="810" w:type="dxa"/>
          </w:tcPr>
          <w:p w14:paraId="0D37DB81" w14:textId="5141C5BF" w:rsidR="0084599D" w:rsidRPr="00A564AE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81</w:t>
            </w:r>
          </w:p>
        </w:tc>
        <w:tc>
          <w:tcPr>
            <w:tcW w:w="1260" w:type="dxa"/>
            <w:vAlign w:val="bottom"/>
          </w:tcPr>
          <w:p w14:paraId="67A3A6BA" w14:textId="0AB99939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9 (20.1)</w:t>
            </w:r>
          </w:p>
        </w:tc>
        <w:tc>
          <w:tcPr>
            <w:tcW w:w="1170" w:type="dxa"/>
          </w:tcPr>
          <w:p w14:paraId="5F3E3E26" w14:textId="389E91C8" w:rsidR="0084599D" w:rsidRPr="00A564AE" w:rsidRDefault="00472C8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634 (21.4)</w:t>
            </w:r>
          </w:p>
        </w:tc>
        <w:tc>
          <w:tcPr>
            <w:tcW w:w="720" w:type="dxa"/>
          </w:tcPr>
          <w:p w14:paraId="0A5A1F0B" w14:textId="6EDDAF2D" w:rsidR="0084599D" w:rsidRPr="00A564AE" w:rsidRDefault="00472C8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0C40210A" w14:textId="78665F12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21.2)</w:t>
            </w:r>
          </w:p>
        </w:tc>
        <w:tc>
          <w:tcPr>
            <w:tcW w:w="1890" w:type="dxa"/>
          </w:tcPr>
          <w:p w14:paraId="26CBB173" w14:textId="6424A3C6" w:rsidR="0084599D" w:rsidRPr="00A564AE" w:rsidRDefault="00E6076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934 (21.1)</w:t>
            </w:r>
          </w:p>
        </w:tc>
        <w:tc>
          <w:tcPr>
            <w:tcW w:w="720" w:type="dxa"/>
          </w:tcPr>
          <w:p w14:paraId="381411AD" w14:textId="12AFE9D2" w:rsidR="0084599D" w:rsidRPr="00A564AE" w:rsidRDefault="0083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15</w:t>
            </w:r>
          </w:p>
        </w:tc>
      </w:tr>
      <w:tr w:rsidR="0084599D" w:rsidRPr="002B458B" w14:paraId="69EB33B8" w14:textId="74F6F33C" w:rsidTr="002F5712">
        <w:trPr>
          <w:trHeight w:val="20"/>
        </w:trPr>
        <w:tc>
          <w:tcPr>
            <w:tcW w:w="344" w:type="dxa"/>
          </w:tcPr>
          <w:p w14:paraId="1FFB59ED" w14:textId="77777777" w:rsidR="0084599D" w:rsidRPr="002B458B" w:rsidRDefault="0084599D" w:rsidP="0084599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08B58E00" w14:textId="77777777" w:rsidR="0084599D" w:rsidRPr="002B458B" w:rsidRDefault="0084599D" w:rsidP="0084599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per middle</w:t>
            </w:r>
          </w:p>
        </w:tc>
        <w:tc>
          <w:tcPr>
            <w:tcW w:w="1620" w:type="dxa"/>
            <w:vAlign w:val="bottom"/>
          </w:tcPr>
          <w:p w14:paraId="3815529E" w14:textId="77777777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 (18.9)</w:t>
            </w:r>
          </w:p>
        </w:tc>
        <w:tc>
          <w:tcPr>
            <w:tcW w:w="1530" w:type="dxa"/>
          </w:tcPr>
          <w:p w14:paraId="57495814" w14:textId="47F28A42" w:rsidR="0084599D" w:rsidRPr="00A564AE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566 (18.9)</w:t>
            </w:r>
          </w:p>
        </w:tc>
        <w:tc>
          <w:tcPr>
            <w:tcW w:w="810" w:type="dxa"/>
          </w:tcPr>
          <w:p w14:paraId="392BF9A4" w14:textId="634C1C0F" w:rsidR="0084599D" w:rsidRPr="00A564AE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62</w:t>
            </w:r>
          </w:p>
        </w:tc>
        <w:tc>
          <w:tcPr>
            <w:tcW w:w="1260" w:type="dxa"/>
            <w:vAlign w:val="bottom"/>
          </w:tcPr>
          <w:p w14:paraId="250F4F37" w14:textId="32EC9564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5 (19.3)</w:t>
            </w:r>
          </w:p>
        </w:tc>
        <w:tc>
          <w:tcPr>
            <w:tcW w:w="1170" w:type="dxa"/>
          </w:tcPr>
          <w:p w14:paraId="2F25EFBF" w14:textId="78B5FC31" w:rsidR="0084599D" w:rsidRPr="00A564AE" w:rsidRDefault="00472C8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434 (18.8)</w:t>
            </w:r>
          </w:p>
        </w:tc>
        <w:tc>
          <w:tcPr>
            <w:tcW w:w="720" w:type="dxa"/>
          </w:tcPr>
          <w:p w14:paraId="59C0B02E" w14:textId="74FABE46" w:rsidR="0084599D" w:rsidRPr="00A564AE" w:rsidRDefault="00472C8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57</w:t>
            </w:r>
          </w:p>
        </w:tc>
        <w:tc>
          <w:tcPr>
            <w:tcW w:w="1980" w:type="dxa"/>
            <w:vAlign w:val="bottom"/>
          </w:tcPr>
          <w:p w14:paraId="575EC653" w14:textId="3E6592E2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22.9)</w:t>
            </w:r>
          </w:p>
        </w:tc>
        <w:tc>
          <w:tcPr>
            <w:tcW w:w="1890" w:type="dxa"/>
          </w:tcPr>
          <w:p w14:paraId="4F24E31A" w14:textId="3387005E" w:rsidR="0084599D" w:rsidRPr="00A564AE" w:rsidRDefault="00E6076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715 (18.7)</w:t>
            </w:r>
          </w:p>
        </w:tc>
        <w:tc>
          <w:tcPr>
            <w:tcW w:w="720" w:type="dxa"/>
          </w:tcPr>
          <w:p w14:paraId="40DE3963" w14:textId="4CEB2623" w:rsidR="0084599D" w:rsidRPr="00A564AE" w:rsidRDefault="0083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02</w:t>
            </w:r>
          </w:p>
        </w:tc>
      </w:tr>
      <w:tr w:rsidR="0084599D" w:rsidRPr="002B458B" w14:paraId="38A6D6FD" w14:textId="284C56B8" w:rsidTr="002F5712">
        <w:trPr>
          <w:trHeight w:val="20"/>
        </w:trPr>
        <w:tc>
          <w:tcPr>
            <w:tcW w:w="344" w:type="dxa"/>
          </w:tcPr>
          <w:p w14:paraId="7F2C0450" w14:textId="77777777" w:rsidR="0084599D" w:rsidRPr="002B458B" w:rsidRDefault="0084599D" w:rsidP="0084599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56AE7589" w14:textId="77777777" w:rsidR="0084599D" w:rsidRPr="002B458B" w:rsidRDefault="0084599D" w:rsidP="0084599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chest</w:t>
            </w:r>
          </w:p>
        </w:tc>
        <w:tc>
          <w:tcPr>
            <w:tcW w:w="1620" w:type="dxa"/>
            <w:vAlign w:val="bottom"/>
          </w:tcPr>
          <w:p w14:paraId="7DDFE800" w14:textId="77777777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 (18.7)</w:t>
            </w:r>
          </w:p>
        </w:tc>
        <w:tc>
          <w:tcPr>
            <w:tcW w:w="1530" w:type="dxa"/>
          </w:tcPr>
          <w:p w14:paraId="1F7197AD" w14:textId="24275C57" w:rsidR="0084599D" w:rsidRPr="00A564AE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611 (19.4)</w:t>
            </w:r>
          </w:p>
        </w:tc>
        <w:tc>
          <w:tcPr>
            <w:tcW w:w="810" w:type="dxa"/>
          </w:tcPr>
          <w:p w14:paraId="25FD0308" w14:textId="79DD45F6" w:rsidR="0084599D" w:rsidRPr="00A564AE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21</w:t>
            </w:r>
          </w:p>
        </w:tc>
        <w:tc>
          <w:tcPr>
            <w:tcW w:w="1260" w:type="dxa"/>
            <w:vAlign w:val="bottom"/>
          </w:tcPr>
          <w:p w14:paraId="11D44309" w14:textId="6714DA06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3 (18.7)</w:t>
            </w:r>
          </w:p>
        </w:tc>
        <w:tc>
          <w:tcPr>
            <w:tcW w:w="1170" w:type="dxa"/>
          </w:tcPr>
          <w:p w14:paraId="7789280D" w14:textId="40EF4F38" w:rsidR="0084599D" w:rsidRPr="00A564AE" w:rsidRDefault="00472C8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488 (19.5)</w:t>
            </w:r>
          </w:p>
        </w:tc>
        <w:tc>
          <w:tcPr>
            <w:tcW w:w="720" w:type="dxa"/>
          </w:tcPr>
          <w:p w14:paraId="6DFAB802" w14:textId="6F287022" w:rsidR="0084599D" w:rsidRPr="00A564AE" w:rsidRDefault="00472C8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14</w:t>
            </w:r>
          </w:p>
        </w:tc>
        <w:tc>
          <w:tcPr>
            <w:tcW w:w="1980" w:type="dxa"/>
            <w:vAlign w:val="bottom"/>
          </w:tcPr>
          <w:p w14:paraId="171C6DA3" w14:textId="5033CADF" w:rsidR="0084599D" w:rsidRPr="002B458B" w:rsidRDefault="0084599D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8.6)</w:t>
            </w:r>
          </w:p>
        </w:tc>
        <w:tc>
          <w:tcPr>
            <w:tcW w:w="1890" w:type="dxa"/>
          </w:tcPr>
          <w:p w14:paraId="2884A6A9" w14:textId="0F16E26E" w:rsidR="0084599D" w:rsidRPr="00A564AE" w:rsidRDefault="0083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769 (19.3)</w:t>
            </w:r>
          </w:p>
        </w:tc>
        <w:tc>
          <w:tcPr>
            <w:tcW w:w="720" w:type="dxa"/>
          </w:tcPr>
          <w:p w14:paraId="13A79CD3" w14:textId="44A44576" w:rsidR="0084599D" w:rsidRPr="00A564AE" w:rsidRDefault="0083314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19</w:t>
            </w:r>
          </w:p>
        </w:tc>
      </w:tr>
      <w:tr w:rsidR="00E00CCB" w:rsidRPr="002B458B" w14:paraId="2CA176ED" w14:textId="2038052C" w:rsidTr="002F5712">
        <w:trPr>
          <w:trHeight w:val="20"/>
        </w:trPr>
        <w:tc>
          <w:tcPr>
            <w:tcW w:w="3330" w:type="dxa"/>
            <w:gridSpan w:val="2"/>
            <w:vAlign w:val="bottom"/>
          </w:tcPr>
          <w:p w14:paraId="73927A67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inking water</w:t>
            </w:r>
          </w:p>
        </w:tc>
        <w:tc>
          <w:tcPr>
            <w:tcW w:w="1620" w:type="dxa"/>
            <w:vAlign w:val="bottom"/>
          </w:tcPr>
          <w:p w14:paraId="14F2A357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93B7471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B4728FB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3B71107B" w14:textId="7669FE21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B2A7A36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20733914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7B920A48" w14:textId="46720D40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7A7A8E3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202B3D81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04219CE8" w14:textId="35E35382" w:rsidTr="002F5712">
        <w:trPr>
          <w:trHeight w:val="20"/>
        </w:trPr>
        <w:tc>
          <w:tcPr>
            <w:tcW w:w="344" w:type="dxa"/>
            <w:vAlign w:val="bottom"/>
          </w:tcPr>
          <w:p w14:paraId="495C24DC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6EFEDFB0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e well water</w:t>
            </w:r>
          </w:p>
        </w:tc>
        <w:tc>
          <w:tcPr>
            <w:tcW w:w="1620" w:type="dxa"/>
            <w:vAlign w:val="bottom"/>
          </w:tcPr>
          <w:p w14:paraId="42D865FD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 (12.0)</w:t>
            </w:r>
          </w:p>
        </w:tc>
        <w:tc>
          <w:tcPr>
            <w:tcW w:w="1530" w:type="dxa"/>
          </w:tcPr>
          <w:p w14:paraId="76BCB68A" w14:textId="52D9BDAB" w:rsidR="00123D86" w:rsidRPr="00A564AE" w:rsidRDefault="0084304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540 (18.5)</w:t>
            </w:r>
          </w:p>
        </w:tc>
        <w:tc>
          <w:tcPr>
            <w:tcW w:w="810" w:type="dxa"/>
          </w:tcPr>
          <w:p w14:paraId="04F4E08C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02CD68EA" w14:textId="53FBFBBA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 (9.0)</w:t>
            </w:r>
          </w:p>
        </w:tc>
        <w:tc>
          <w:tcPr>
            <w:tcW w:w="1170" w:type="dxa"/>
          </w:tcPr>
          <w:p w14:paraId="409BB754" w14:textId="55F68AF0" w:rsidR="00123D86" w:rsidRPr="00A564AE" w:rsidRDefault="0058071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514 (19.8)</w:t>
            </w:r>
          </w:p>
        </w:tc>
        <w:tc>
          <w:tcPr>
            <w:tcW w:w="720" w:type="dxa"/>
          </w:tcPr>
          <w:p w14:paraId="577F4E10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1D3E8FDC" w14:textId="7F616C29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32.6)</w:t>
            </w:r>
          </w:p>
        </w:tc>
        <w:tc>
          <w:tcPr>
            <w:tcW w:w="1890" w:type="dxa"/>
          </w:tcPr>
          <w:p w14:paraId="4305C144" w14:textId="449EC90B" w:rsidR="00123D86" w:rsidRPr="00A564AE" w:rsidRDefault="0006162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584 (17.3)</w:t>
            </w:r>
          </w:p>
        </w:tc>
        <w:tc>
          <w:tcPr>
            <w:tcW w:w="720" w:type="dxa"/>
          </w:tcPr>
          <w:p w14:paraId="6D076D4D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1A160EC9" w14:textId="50F92353" w:rsidTr="002F5712">
        <w:trPr>
          <w:trHeight w:val="20"/>
        </w:trPr>
        <w:tc>
          <w:tcPr>
            <w:tcW w:w="344" w:type="dxa"/>
            <w:vAlign w:val="bottom"/>
          </w:tcPr>
          <w:p w14:paraId="188D1A52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78376B71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tube well water</w:t>
            </w:r>
          </w:p>
        </w:tc>
        <w:tc>
          <w:tcPr>
            <w:tcW w:w="1620" w:type="dxa"/>
            <w:vAlign w:val="bottom"/>
          </w:tcPr>
          <w:p w14:paraId="0121BBFA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8 (87.9)</w:t>
            </w:r>
          </w:p>
        </w:tc>
        <w:tc>
          <w:tcPr>
            <w:tcW w:w="1530" w:type="dxa"/>
          </w:tcPr>
          <w:p w14:paraId="4DDDC38A" w14:textId="72F2CA11" w:rsidR="00123D86" w:rsidRPr="00A564AE" w:rsidRDefault="0084304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6,775 (81.5)</w:t>
            </w:r>
          </w:p>
        </w:tc>
        <w:tc>
          <w:tcPr>
            <w:tcW w:w="810" w:type="dxa"/>
          </w:tcPr>
          <w:p w14:paraId="422A1DCC" w14:textId="423BC61C" w:rsidR="00123D86" w:rsidRPr="00A564AE" w:rsidRDefault="00DE7E2F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260" w:type="dxa"/>
            <w:vAlign w:val="bottom"/>
          </w:tcPr>
          <w:p w14:paraId="063504EB" w14:textId="41570365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5 (90.9)</w:t>
            </w:r>
          </w:p>
        </w:tc>
        <w:tc>
          <w:tcPr>
            <w:tcW w:w="1170" w:type="dxa"/>
          </w:tcPr>
          <w:p w14:paraId="717B8911" w14:textId="4AC0D72C" w:rsidR="00123D86" w:rsidRPr="00A564AE" w:rsidRDefault="0058071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6,138 (80.2)</w:t>
            </w:r>
          </w:p>
        </w:tc>
        <w:tc>
          <w:tcPr>
            <w:tcW w:w="720" w:type="dxa"/>
          </w:tcPr>
          <w:p w14:paraId="18540E26" w14:textId="0BC0243B" w:rsidR="00123D86" w:rsidRPr="00A564AE" w:rsidRDefault="0058071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03</w:t>
            </w:r>
          </w:p>
        </w:tc>
        <w:tc>
          <w:tcPr>
            <w:tcW w:w="1980" w:type="dxa"/>
            <w:vAlign w:val="bottom"/>
          </w:tcPr>
          <w:p w14:paraId="3B0A6D76" w14:textId="49E2AEAD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67.4)</w:t>
            </w:r>
          </w:p>
        </w:tc>
        <w:tc>
          <w:tcPr>
            <w:tcW w:w="1890" w:type="dxa"/>
          </w:tcPr>
          <w:p w14:paraId="3A82623D" w14:textId="24ABFAB1" w:rsidR="00123D86" w:rsidRPr="00A564AE" w:rsidRDefault="0006162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,575 (82.7)</w:t>
            </w:r>
          </w:p>
        </w:tc>
        <w:tc>
          <w:tcPr>
            <w:tcW w:w="720" w:type="dxa"/>
          </w:tcPr>
          <w:p w14:paraId="00CD06D7" w14:textId="319E22F3" w:rsidR="00123D86" w:rsidRPr="00A564AE" w:rsidRDefault="0006162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4</w:t>
            </w:r>
          </w:p>
        </w:tc>
      </w:tr>
      <w:tr w:rsidR="00E00CCB" w:rsidRPr="002B458B" w14:paraId="0B5F84D3" w14:textId="548C17DB" w:rsidTr="002F5712">
        <w:trPr>
          <w:trHeight w:val="20"/>
        </w:trPr>
        <w:tc>
          <w:tcPr>
            <w:tcW w:w="3330" w:type="dxa"/>
            <w:gridSpan w:val="2"/>
            <w:vAlign w:val="bottom"/>
          </w:tcPr>
          <w:p w14:paraId="5B41F11C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ndwashing material</w:t>
            </w:r>
          </w:p>
        </w:tc>
        <w:tc>
          <w:tcPr>
            <w:tcW w:w="1620" w:type="dxa"/>
            <w:vAlign w:val="bottom"/>
          </w:tcPr>
          <w:p w14:paraId="209C6D04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97C6842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76FF5AE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2C0F0566" w14:textId="64C5E85C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2063AEC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46BA4396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574EF6D1" w14:textId="6BAF7F79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76E3E8E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D7C1DC7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4C1E05F9" w14:textId="3D8F2BD7" w:rsidTr="002F5712">
        <w:trPr>
          <w:trHeight w:val="20"/>
        </w:trPr>
        <w:tc>
          <w:tcPr>
            <w:tcW w:w="344" w:type="dxa"/>
            <w:vAlign w:val="bottom"/>
          </w:tcPr>
          <w:p w14:paraId="6A773E69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7BA21EFA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soap and water</w:t>
            </w:r>
          </w:p>
        </w:tc>
        <w:tc>
          <w:tcPr>
            <w:tcW w:w="1620" w:type="dxa"/>
            <w:vAlign w:val="bottom"/>
          </w:tcPr>
          <w:p w14:paraId="158B5F0C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0 (72.1)</w:t>
            </w:r>
          </w:p>
        </w:tc>
        <w:tc>
          <w:tcPr>
            <w:tcW w:w="1530" w:type="dxa"/>
          </w:tcPr>
          <w:p w14:paraId="767F4E42" w14:textId="20D037DE" w:rsidR="00123D86" w:rsidRPr="00A564AE" w:rsidRDefault="0059141C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6,319 (76.0)</w:t>
            </w:r>
          </w:p>
        </w:tc>
        <w:tc>
          <w:tcPr>
            <w:tcW w:w="810" w:type="dxa"/>
          </w:tcPr>
          <w:p w14:paraId="139D3A49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1ECA1D83" w14:textId="3D30C909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3 (74.1)</w:t>
            </w:r>
          </w:p>
        </w:tc>
        <w:tc>
          <w:tcPr>
            <w:tcW w:w="1170" w:type="dxa"/>
          </w:tcPr>
          <w:p w14:paraId="58418CB0" w14:textId="11A1BF6C" w:rsidR="00123D86" w:rsidRPr="00A564AE" w:rsidRDefault="007C4F2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,806 (75.9)</w:t>
            </w:r>
          </w:p>
        </w:tc>
        <w:tc>
          <w:tcPr>
            <w:tcW w:w="720" w:type="dxa"/>
          </w:tcPr>
          <w:p w14:paraId="3DFA2F1A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4ADAEF60" w14:textId="72BFAA6E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 (74.9)</w:t>
            </w:r>
          </w:p>
        </w:tc>
        <w:tc>
          <w:tcPr>
            <w:tcW w:w="1890" w:type="dxa"/>
          </w:tcPr>
          <w:p w14:paraId="7B8E2509" w14:textId="14B63DB5" w:rsidR="00123D86" w:rsidRPr="00A564AE" w:rsidRDefault="006D22D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6,920 (75.6)</w:t>
            </w:r>
          </w:p>
        </w:tc>
        <w:tc>
          <w:tcPr>
            <w:tcW w:w="720" w:type="dxa"/>
          </w:tcPr>
          <w:p w14:paraId="3891BB10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0510AD0B" w14:textId="49C21420" w:rsidTr="002F5712">
        <w:trPr>
          <w:trHeight w:val="20"/>
        </w:trPr>
        <w:tc>
          <w:tcPr>
            <w:tcW w:w="344" w:type="dxa"/>
            <w:vAlign w:val="bottom"/>
          </w:tcPr>
          <w:p w14:paraId="36D801F7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17D038C6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 soap</w:t>
            </w:r>
          </w:p>
        </w:tc>
        <w:tc>
          <w:tcPr>
            <w:tcW w:w="1620" w:type="dxa"/>
            <w:vAlign w:val="bottom"/>
          </w:tcPr>
          <w:p w14:paraId="2A1EC7D1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3 (27.9)</w:t>
            </w:r>
          </w:p>
        </w:tc>
        <w:tc>
          <w:tcPr>
            <w:tcW w:w="1530" w:type="dxa"/>
          </w:tcPr>
          <w:p w14:paraId="0F317AC5" w14:textId="49B3938D" w:rsidR="00123D86" w:rsidRPr="00A564AE" w:rsidRDefault="0059141C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995 (24.0)</w:t>
            </w:r>
          </w:p>
        </w:tc>
        <w:tc>
          <w:tcPr>
            <w:tcW w:w="810" w:type="dxa"/>
          </w:tcPr>
          <w:p w14:paraId="359045B0" w14:textId="263D170F" w:rsidR="00123D86" w:rsidRPr="00A564AE" w:rsidRDefault="004E4184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01</w:t>
            </w:r>
          </w:p>
        </w:tc>
        <w:tc>
          <w:tcPr>
            <w:tcW w:w="1260" w:type="dxa"/>
            <w:vAlign w:val="bottom"/>
          </w:tcPr>
          <w:p w14:paraId="79E46621" w14:textId="11D1B819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3 (25.9)</w:t>
            </w:r>
          </w:p>
        </w:tc>
        <w:tc>
          <w:tcPr>
            <w:tcW w:w="1170" w:type="dxa"/>
          </w:tcPr>
          <w:p w14:paraId="6F6E1C8E" w14:textId="5D70485E" w:rsidR="00123D86" w:rsidRPr="00A564AE" w:rsidRDefault="007C4F2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845 (24.1)</w:t>
            </w:r>
          </w:p>
        </w:tc>
        <w:tc>
          <w:tcPr>
            <w:tcW w:w="720" w:type="dxa"/>
          </w:tcPr>
          <w:p w14:paraId="5D46F991" w14:textId="26BEF3D7" w:rsidR="00123D86" w:rsidRPr="00A564AE" w:rsidRDefault="007C4F2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34</w:t>
            </w:r>
          </w:p>
        </w:tc>
        <w:tc>
          <w:tcPr>
            <w:tcW w:w="1980" w:type="dxa"/>
            <w:vAlign w:val="bottom"/>
          </w:tcPr>
          <w:p w14:paraId="4A2EEB96" w14:textId="41EDDD13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25.1)</w:t>
            </w:r>
          </w:p>
        </w:tc>
        <w:tc>
          <w:tcPr>
            <w:tcW w:w="1890" w:type="dxa"/>
          </w:tcPr>
          <w:p w14:paraId="1DF62709" w14:textId="677A4AA5" w:rsidR="00123D86" w:rsidRPr="00A564AE" w:rsidRDefault="006D22D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,238 (24.4)</w:t>
            </w:r>
          </w:p>
        </w:tc>
        <w:tc>
          <w:tcPr>
            <w:tcW w:w="720" w:type="dxa"/>
          </w:tcPr>
          <w:p w14:paraId="358AFC1F" w14:textId="195242F6" w:rsidR="00123D86" w:rsidRPr="00A564AE" w:rsidRDefault="006D22D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92</w:t>
            </w:r>
          </w:p>
        </w:tc>
      </w:tr>
      <w:tr w:rsidR="00E00CCB" w:rsidRPr="002B458B" w14:paraId="43CFDEC6" w14:textId="2FF70BB4" w:rsidTr="002F5712">
        <w:trPr>
          <w:trHeight w:val="20"/>
        </w:trPr>
        <w:tc>
          <w:tcPr>
            <w:tcW w:w="3330" w:type="dxa"/>
            <w:gridSpan w:val="2"/>
            <w:vAlign w:val="bottom"/>
          </w:tcPr>
          <w:p w14:paraId="6BCB2069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ndwashing practice</w:t>
            </w:r>
          </w:p>
        </w:tc>
        <w:tc>
          <w:tcPr>
            <w:tcW w:w="1620" w:type="dxa"/>
            <w:vAlign w:val="bottom"/>
          </w:tcPr>
          <w:p w14:paraId="319FD34E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BA2F5B1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6FAC742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5B7A1EF7" w14:textId="7ACE4A06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9517DD1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05337C3A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7702DC71" w14:textId="06E11D73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25A26AE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3388B515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0BA50EBE" w14:textId="1E97C56A" w:rsidTr="002F5712">
        <w:trPr>
          <w:trHeight w:val="20"/>
        </w:trPr>
        <w:tc>
          <w:tcPr>
            <w:tcW w:w="344" w:type="dxa"/>
            <w:vAlign w:val="bottom"/>
          </w:tcPr>
          <w:p w14:paraId="18A2385C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2258E083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fore nursing a child</w:t>
            </w:r>
          </w:p>
        </w:tc>
        <w:tc>
          <w:tcPr>
            <w:tcW w:w="1620" w:type="dxa"/>
            <w:vAlign w:val="bottom"/>
          </w:tcPr>
          <w:p w14:paraId="46A9D92E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5 (43.2)</w:t>
            </w:r>
          </w:p>
        </w:tc>
        <w:tc>
          <w:tcPr>
            <w:tcW w:w="1530" w:type="dxa"/>
          </w:tcPr>
          <w:p w14:paraId="3B234E64" w14:textId="561410F1" w:rsidR="00123D86" w:rsidRPr="00A564AE" w:rsidRDefault="0090149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198 (38.5)</w:t>
            </w:r>
          </w:p>
        </w:tc>
        <w:tc>
          <w:tcPr>
            <w:tcW w:w="810" w:type="dxa"/>
          </w:tcPr>
          <w:p w14:paraId="3BAA0776" w14:textId="1406C7E9" w:rsidR="00123D86" w:rsidRPr="00A564AE" w:rsidRDefault="0090149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16</w:t>
            </w:r>
          </w:p>
        </w:tc>
        <w:tc>
          <w:tcPr>
            <w:tcW w:w="1260" w:type="dxa"/>
            <w:vAlign w:val="bottom"/>
          </w:tcPr>
          <w:p w14:paraId="7CFDA082" w14:textId="6DBB0B36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6 (36.2)</w:t>
            </w:r>
          </w:p>
        </w:tc>
        <w:tc>
          <w:tcPr>
            <w:tcW w:w="1170" w:type="dxa"/>
          </w:tcPr>
          <w:p w14:paraId="7609F2CE" w14:textId="5D4F3889" w:rsidR="00123D86" w:rsidRPr="00A564AE" w:rsidRDefault="0090149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037 (39.7)</w:t>
            </w:r>
          </w:p>
        </w:tc>
        <w:tc>
          <w:tcPr>
            <w:tcW w:w="720" w:type="dxa"/>
          </w:tcPr>
          <w:p w14:paraId="3D18E11D" w14:textId="3E26C2F7" w:rsidR="00123D86" w:rsidRPr="00A564AE" w:rsidRDefault="0090149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19</w:t>
            </w:r>
          </w:p>
        </w:tc>
        <w:tc>
          <w:tcPr>
            <w:tcW w:w="1980" w:type="dxa"/>
            <w:vAlign w:val="bottom"/>
          </w:tcPr>
          <w:p w14:paraId="2903A386" w14:textId="2331806F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 (36.9)</w:t>
            </w:r>
          </w:p>
        </w:tc>
        <w:tc>
          <w:tcPr>
            <w:tcW w:w="1890" w:type="dxa"/>
          </w:tcPr>
          <w:p w14:paraId="65A314EE" w14:textId="7F639A6D" w:rsidR="00123D86" w:rsidRPr="00A564AE" w:rsidRDefault="0090149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580 (39.1)</w:t>
            </w:r>
          </w:p>
        </w:tc>
        <w:tc>
          <w:tcPr>
            <w:tcW w:w="720" w:type="dxa"/>
          </w:tcPr>
          <w:p w14:paraId="3F7D44BB" w14:textId="2846C170" w:rsidR="00123D86" w:rsidRPr="00A564AE" w:rsidRDefault="0090149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61</w:t>
            </w:r>
          </w:p>
        </w:tc>
      </w:tr>
      <w:tr w:rsidR="00E00CCB" w:rsidRPr="002B458B" w14:paraId="4EE49347" w14:textId="43C28FE0" w:rsidTr="002F5712">
        <w:trPr>
          <w:trHeight w:val="20"/>
        </w:trPr>
        <w:tc>
          <w:tcPr>
            <w:tcW w:w="344" w:type="dxa"/>
            <w:vAlign w:val="bottom"/>
          </w:tcPr>
          <w:p w14:paraId="5633584D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0ACF748B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cleaning a child who defecated</w:t>
            </w:r>
          </w:p>
        </w:tc>
        <w:tc>
          <w:tcPr>
            <w:tcW w:w="1620" w:type="dxa"/>
            <w:vAlign w:val="bottom"/>
          </w:tcPr>
          <w:p w14:paraId="53B6A18E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7 (47.8)</w:t>
            </w:r>
          </w:p>
        </w:tc>
        <w:tc>
          <w:tcPr>
            <w:tcW w:w="1530" w:type="dxa"/>
          </w:tcPr>
          <w:p w14:paraId="47EEB789" w14:textId="0FEF3802" w:rsidR="00123D86" w:rsidRPr="00A564AE" w:rsidRDefault="00BA18C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711 (44.6)</w:t>
            </w:r>
          </w:p>
        </w:tc>
        <w:tc>
          <w:tcPr>
            <w:tcW w:w="810" w:type="dxa"/>
          </w:tcPr>
          <w:p w14:paraId="138A75EA" w14:textId="040E2738" w:rsidR="00123D86" w:rsidRPr="00A564AE" w:rsidRDefault="00BA18C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29</w:t>
            </w:r>
          </w:p>
        </w:tc>
        <w:tc>
          <w:tcPr>
            <w:tcW w:w="1260" w:type="dxa"/>
            <w:vAlign w:val="bottom"/>
          </w:tcPr>
          <w:p w14:paraId="2060B31B" w14:textId="04ED02A0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 (42.6)</w:t>
            </w:r>
          </w:p>
        </w:tc>
        <w:tc>
          <w:tcPr>
            <w:tcW w:w="1170" w:type="dxa"/>
          </w:tcPr>
          <w:p w14:paraId="0C5E46C0" w14:textId="44055B4C" w:rsidR="00123D86" w:rsidRPr="00A564AE" w:rsidRDefault="00BA18C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,487 (45.6)</w:t>
            </w:r>
          </w:p>
        </w:tc>
        <w:tc>
          <w:tcPr>
            <w:tcW w:w="720" w:type="dxa"/>
          </w:tcPr>
          <w:p w14:paraId="34A83952" w14:textId="5DFDA07B" w:rsidR="00123D86" w:rsidRPr="00A564AE" w:rsidRDefault="00BA18C9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21</w:t>
            </w:r>
          </w:p>
        </w:tc>
        <w:tc>
          <w:tcPr>
            <w:tcW w:w="1980" w:type="dxa"/>
            <w:vAlign w:val="bottom"/>
          </w:tcPr>
          <w:p w14:paraId="38C3E994" w14:textId="7E80F79D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 (39.1)</w:t>
            </w:r>
          </w:p>
        </w:tc>
        <w:tc>
          <w:tcPr>
            <w:tcW w:w="1890" w:type="dxa"/>
          </w:tcPr>
          <w:p w14:paraId="4EB75CCA" w14:textId="117277F3" w:rsidR="00123D86" w:rsidRPr="00A564AE" w:rsidRDefault="0006119F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,139 (45.2)</w:t>
            </w:r>
          </w:p>
        </w:tc>
        <w:tc>
          <w:tcPr>
            <w:tcW w:w="720" w:type="dxa"/>
          </w:tcPr>
          <w:p w14:paraId="1A166B54" w14:textId="31A8B982" w:rsidR="00123D86" w:rsidRPr="00A564AE" w:rsidRDefault="0006119F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33</w:t>
            </w:r>
          </w:p>
        </w:tc>
      </w:tr>
      <w:tr w:rsidR="00E00CCB" w:rsidRPr="002B458B" w14:paraId="5B871F2D" w14:textId="69203F05" w:rsidTr="002F5712">
        <w:trPr>
          <w:trHeight w:val="20"/>
        </w:trPr>
        <w:tc>
          <w:tcPr>
            <w:tcW w:w="3330" w:type="dxa"/>
            <w:gridSpan w:val="2"/>
            <w:vAlign w:val="bottom"/>
          </w:tcPr>
          <w:p w14:paraId="31F2F3B2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proved toilet facility</w:t>
            </w:r>
          </w:p>
        </w:tc>
        <w:tc>
          <w:tcPr>
            <w:tcW w:w="1620" w:type="dxa"/>
            <w:vAlign w:val="bottom"/>
          </w:tcPr>
          <w:p w14:paraId="347CCE18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8927C9C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06B97E7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32FB3B85" w14:textId="41DA57EB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CCF16B9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409F5EC8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6B273E1F" w14:textId="34ABDF39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2EEE7DA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51E83ED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47452071" w14:textId="4EB7DE28" w:rsidTr="002F5712">
        <w:trPr>
          <w:trHeight w:val="20"/>
        </w:trPr>
        <w:tc>
          <w:tcPr>
            <w:tcW w:w="344" w:type="dxa"/>
            <w:vAlign w:val="bottom"/>
          </w:tcPr>
          <w:p w14:paraId="69C3DB2F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19BC921D" w14:textId="7765EE7F" w:rsidR="00123D86" w:rsidRPr="002B458B" w:rsidRDefault="00F66F14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nitary/ semi-sanitary</w:t>
            </w:r>
          </w:p>
        </w:tc>
        <w:tc>
          <w:tcPr>
            <w:tcW w:w="1620" w:type="dxa"/>
            <w:vAlign w:val="bottom"/>
          </w:tcPr>
          <w:p w14:paraId="723E158F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1 (95.4)</w:t>
            </w:r>
          </w:p>
        </w:tc>
        <w:tc>
          <w:tcPr>
            <w:tcW w:w="1530" w:type="dxa"/>
          </w:tcPr>
          <w:p w14:paraId="576D1B33" w14:textId="3DE837B2" w:rsidR="00123D86" w:rsidRPr="00A564AE" w:rsidRDefault="000F719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,906 (95.1)</w:t>
            </w:r>
          </w:p>
        </w:tc>
        <w:tc>
          <w:tcPr>
            <w:tcW w:w="810" w:type="dxa"/>
          </w:tcPr>
          <w:p w14:paraId="664288FA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52CE0389" w14:textId="6AAF6856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7 (95.0)</w:t>
            </w:r>
          </w:p>
        </w:tc>
        <w:tc>
          <w:tcPr>
            <w:tcW w:w="1170" w:type="dxa"/>
          </w:tcPr>
          <w:p w14:paraId="79B0D3D2" w14:textId="2E458FAF" w:rsidR="00123D86" w:rsidRPr="00A564AE" w:rsidRDefault="0076788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,280 (95.1)</w:t>
            </w:r>
          </w:p>
        </w:tc>
        <w:tc>
          <w:tcPr>
            <w:tcW w:w="720" w:type="dxa"/>
          </w:tcPr>
          <w:p w14:paraId="59B4D096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446A90E3" w14:textId="3D03E6AA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 (96.1)</w:t>
            </w:r>
          </w:p>
        </w:tc>
        <w:tc>
          <w:tcPr>
            <w:tcW w:w="1890" w:type="dxa"/>
          </w:tcPr>
          <w:p w14:paraId="7220AA33" w14:textId="43A33166" w:rsidR="00123D86" w:rsidRPr="00A564AE" w:rsidRDefault="0076788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8,709 (95.1)</w:t>
            </w:r>
          </w:p>
        </w:tc>
        <w:tc>
          <w:tcPr>
            <w:tcW w:w="720" w:type="dxa"/>
          </w:tcPr>
          <w:p w14:paraId="7ED2942C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1BBB114A" w14:textId="6F8B4E8C" w:rsidTr="002F5712">
        <w:trPr>
          <w:trHeight w:val="20"/>
        </w:trPr>
        <w:tc>
          <w:tcPr>
            <w:tcW w:w="344" w:type="dxa"/>
            <w:vAlign w:val="bottom"/>
          </w:tcPr>
          <w:p w14:paraId="41FA6FEF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3FA4F858" w14:textId="452FAD7E" w:rsidR="00123D86" w:rsidRPr="002B458B" w:rsidRDefault="00F66F14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sanitary</w:t>
            </w:r>
          </w:p>
        </w:tc>
        <w:tc>
          <w:tcPr>
            <w:tcW w:w="1620" w:type="dxa"/>
            <w:vAlign w:val="bottom"/>
          </w:tcPr>
          <w:p w14:paraId="36D81D9D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4.6)</w:t>
            </w:r>
          </w:p>
        </w:tc>
        <w:tc>
          <w:tcPr>
            <w:tcW w:w="1530" w:type="dxa"/>
          </w:tcPr>
          <w:p w14:paraId="53809952" w14:textId="33E75906" w:rsidR="00123D86" w:rsidRPr="00A564AE" w:rsidRDefault="000F719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09 (4.9)</w:t>
            </w:r>
          </w:p>
        </w:tc>
        <w:tc>
          <w:tcPr>
            <w:tcW w:w="810" w:type="dxa"/>
          </w:tcPr>
          <w:p w14:paraId="56480DAD" w14:textId="7F6B11A3" w:rsidR="00123D86" w:rsidRPr="00A564AE" w:rsidRDefault="000F719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54</w:t>
            </w:r>
          </w:p>
        </w:tc>
        <w:tc>
          <w:tcPr>
            <w:tcW w:w="1260" w:type="dxa"/>
            <w:vAlign w:val="bottom"/>
          </w:tcPr>
          <w:p w14:paraId="1BF4DB1E" w14:textId="218DC194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4.9)</w:t>
            </w:r>
          </w:p>
        </w:tc>
        <w:tc>
          <w:tcPr>
            <w:tcW w:w="1170" w:type="dxa"/>
          </w:tcPr>
          <w:p w14:paraId="1A632320" w14:textId="49C4CECE" w:rsidR="00123D86" w:rsidRPr="00A564AE" w:rsidRDefault="0076788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72 (4.9)</w:t>
            </w:r>
          </w:p>
        </w:tc>
        <w:tc>
          <w:tcPr>
            <w:tcW w:w="720" w:type="dxa"/>
          </w:tcPr>
          <w:p w14:paraId="551EBDD2" w14:textId="11C68555" w:rsidR="00123D86" w:rsidRPr="00A564AE" w:rsidRDefault="0076788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88</w:t>
            </w:r>
          </w:p>
        </w:tc>
        <w:tc>
          <w:tcPr>
            <w:tcW w:w="1980" w:type="dxa"/>
            <w:vAlign w:val="bottom"/>
          </w:tcPr>
          <w:p w14:paraId="1B86C187" w14:textId="08B2F99D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.9)</w:t>
            </w:r>
          </w:p>
        </w:tc>
        <w:tc>
          <w:tcPr>
            <w:tcW w:w="1890" w:type="dxa"/>
          </w:tcPr>
          <w:p w14:paraId="0F397BED" w14:textId="2121158C" w:rsidR="00123D86" w:rsidRPr="00A564AE" w:rsidRDefault="0076788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50 (4.9)</w:t>
            </w:r>
          </w:p>
        </w:tc>
        <w:tc>
          <w:tcPr>
            <w:tcW w:w="720" w:type="dxa"/>
          </w:tcPr>
          <w:p w14:paraId="4E5146B9" w14:textId="7D53830F" w:rsidR="00123D86" w:rsidRPr="00A564AE" w:rsidRDefault="0076788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72</w:t>
            </w:r>
          </w:p>
        </w:tc>
      </w:tr>
      <w:tr w:rsidR="00E00CCB" w:rsidRPr="002B458B" w14:paraId="5E62A488" w14:textId="1F12F669" w:rsidTr="002F5712">
        <w:trPr>
          <w:trHeight w:val="20"/>
        </w:trPr>
        <w:tc>
          <w:tcPr>
            <w:tcW w:w="3330" w:type="dxa"/>
            <w:gridSpan w:val="2"/>
            <w:vAlign w:val="bottom"/>
          </w:tcPr>
          <w:p w14:paraId="72931507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-pathogens isolated</w:t>
            </w:r>
          </w:p>
        </w:tc>
        <w:tc>
          <w:tcPr>
            <w:tcW w:w="1620" w:type="dxa"/>
            <w:vAlign w:val="bottom"/>
          </w:tcPr>
          <w:p w14:paraId="3A677CF6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5015A32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DFA2707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14:paraId="2F31C06F" w14:textId="2541878E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F46B15F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AC612D9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22B03EB7" w14:textId="17650D90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078DC44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3583CD65" w14:textId="77777777" w:rsidR="00123D86" w:rsidRPr="00A564AE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E00CCB" w:rsidRPr="002B458B" w14:paraId="5C0B0A3C" w14:textId="1C6B7ED3" w:rsidTr="002F5712">
        <w:trPr>
          <w:trHeight w:val="20"/>
        </w:trPr>
        <w:tc>
          <w:tcPr>
            <w:tcW w:w="344" w:type="dxa"/>
            <w:vAlign w:val="bottom"/>
          </w:tcPr>
          <w:p w14:paraId="094EDC23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315FDF51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EC</w:t>
            </w:r>
          </w:p>
        </w:tc>
        <w:tc>
          <w:tcPr>
            <w:tcW w:w="1620" w:type="dxa"/>
            <w:vAlign w:val="bottom"/>
          </w:tcPr>
          <w:p w14:paraId="4606ED88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11.0)</w:t>
            </w:r>
          </w:p>
        </w:tc>
        <w:tc>
          <w:tcPr>
            <w:tcW w:w="1530" w:type="dxa"/>
          </w:tcPr>
          <w:p w14:paraId="5BC8C59A" w14:textId="3A929C95" w:rsidR="00123D86" w:rsidRPr="00A564AE" w:rsidRDefault="005F104C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943 (11.3)</w:t>
            </w:r>
          </w:p>
        </w:tc>
        <w:tc>
          <w:tcPr>
            <w:tcW w:w="810" w:type="dxa"/>
          </w:tcPr>
          <w:p w14:paraId="14931F55" w14:textId="33D3BEFE" w:rsidR="00123D86" w:rsidRPr="00A564AE" w:rsidRDefault="005F104C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77</w:t>
            </w:r>
          </w:p>
        </w:tc>
        <w:tc>
          <w:tcPr>
            <w:tcW w:w="1260" w:type="dxa"/>
            <w:vAlign w:val="bottom"/>
          </w:tcPr>
          <w:p w14:paraId="12D362B6" w14:textId="60B82C94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 (11.5)</w:t>
            </w:r>
          </w:p>
        </w:tc>
        <w:tc>
          <w:tcPr>
            <w:tcW w:w="1170" w:type="dxa"/>
          </w:tcPr>
          <w:p w14:paraId="30E8AFFD" w14:textId="6EC742A1" w:rsidR="00123D86" w:rsidRPr="00A564AE" w:rsidRDefault="00394D8F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862 (11.3)</w:t>
            </w:r>
          </w:p>
        </w:tc>
        <w:tc>
          <w:tcPr>
            <w:tcW w:w="720" w:type="dxa"/>
          </w:tcPr>
          <w:p w14:paraId="62DFFD20" w14:textId="2CAA528E" w:rsidR="00123D86" w:rsidRPr="00A564AE" w:rsidRDefault="00394D8F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80</w:t>
            </w:r>
          </w:p>
        </w:tc>
        <w:tc>
          <w:tcPr>
            <w:tcW w:w="1980" w:type="dxa"/>
            <w:vAlign w:val="bottom"/>
          </w:tcPr>
          <w:p w14:paraId="527E8D99" w14:textId="3BCDD7E3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.0)</w:t>
            </w:r>
          </w:p>
        </w:tc>
        <w:tc>
          <w:tcPr>
            <w:tcW w:w="1890" w:type="dxa"/>
          </w:tcPr>
          <w:p w14:paraId="6DC84796" w14:textId="3EF373D0" w:rsidR="00123D86" w:rsidRPr="00A564AE" w:rsidRDefault="0090019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053 (11.5)</w:t>
            </w:r>
          </w:p>
        </w:tc>
        <w:tc>
          <w:tcPr>
            <w:tcW w:w="720" w:type="dxa"/>
          </w:tcPr>
          <w:p w14:paraId="62ED240A" w14:textId="4416ABF9" w:rsidR="00123D86" w:rsidRPr="00A564AE" w:rsidRDefault="00900191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01</w:t>
            </w:r>
          </w:p>
        </w:tc>
      </w:tr>
      <w:tr w:rsidR="00E00CCB" w:rsidRPr="002B458B" w14:paraId="5CF8271A" w14:textId="3E8C8719" w:rsidTr="002F5712">
        <w:trPr>
          <w:trHeight w:val="20"/>
        </w:trPr>
        <w:tc>
          <w:tcPr>
            <w:tcW w:w="344" w:type="dxa"/>
            <w:vAlign w:val="bottom"/>
          </w:tcPr>
          <w:p w14:paraId="2E948FF7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1463CD5A" w14:textId="77777777" w:rsidR="00123D86" w:rsidRPr="002B458B" w:rsidRDefault="00123D86" w:rsidP="00123D86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ampylobacter</w:t>
            </w:r>
          </w:p>
        </w:tc>
        <w:tc>
          <w:tcPr>
            <w:tcW w:w="1620" w:type="dxa"/>
            <w:vAlign w:val="bottom"/>
          </w:tcPr>
          <w:p w14:paraId="53C9A845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 (13.3)</w:t>
            </w:r>
          </w:p>
        </w:tc>
        <w:tc>
          <w:tcPr>
            <w:tcW w:w="1530" w:type="dxa"/>
          </w:tcPr>
          <w:p w14:paraId="1190B5A9" w14:textId="20F77405" w:rsidR="00123D86" w:rsidRPr="00A564AE" w:rsidRDefault="005F104C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022 (12.3)</w:t>
            </w:r>
          </w:p>
        </w:tc>
        <w:tc>
          <w:tcPr>
            <w:tcW w:w="810" w:type="dxa"/>
          </w:tcPr>
          <w:p w14:paraId="2055DC1F" w14:textId="637AA0CB" w:rsidR="00123D86" w:rsidRPr="00A564AE" w:rsidRDefault="005F104C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35</w:t>
            </w:r>
          </w:p>
        </w:tc>
        <w:tc>
          <w:tcPr>
            <w:tcW w:w="1260" w:type="dxa"/>
            <w:vAlign w:val="bottom"/>
          </w:tcPr>
          <w:p w14:paraId="7A495034" w14:textId="6B25B321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 (11.8)</w:t>
            </w:r>
          </w:p>
        </w:tc>
        <w:tc>
          <w:tcPr>
            <w:tcW w:w="1170" w:type="dxa"/>
          </w:tcPr>
          <w:p w14:paraId="4645B75D" w14:textId="6B50F40F" w:rsidR="00123D86" w:rsidRPr="00A564AE" w:rsidRDefault="00A6633B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960 (12.6)</w:t>
            </w:r>
          </w:p>
        </w:tc>
        <w:tc>
          <w:tcPr>
            <w:tcW w:w="720" w:type="dxa"/>
          </w:tcPr>
          <w:p w14:paraId="51F6F98A" w14:textId="370E0715" w:rsidR="00123D86" w:rsidRPr="00A564AE" w:rsidRDefault="00A6633B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40</w:t>
            </w:r>
          </w:p>
        </w:tc>
        <w:tc>
          <w:tcPr>
            <w:tcW w:w="1980" w:type="dxa"/>
            <w:vAlign w:val="bottom"/>
          </w:tcPr>
          <w:p w14:paraId="6996E5BB" w14:textId="45FE906A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3.6)</w:t>
            </w:r>
          </w:p>
        </w:tc>
        <w:tc>
          <w:tcPr>
            <w:tcW w:w="1890" w:type="dxa"/>
          </w:tcPr>
          <w:p w14:paraId="3E7EE147" w14:textId="389E155C" w:rsidR="00123D86" w:rsidRPr="00A564AE" w:rsidRDefault="0078212E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133 (12.4)</w:t>
            </w:r>
          </w:p>
        </w:tc>
        <w:tc>
          <w:tcPr>
            <w:tcW w:w="720" w:type="dxa"/>
          </w:tcPr>
          <w:p w14:paraId="3027A067" w14:textId="6EBF56B8" w:rsidR="00123D86" w:rsidRPr="00A564AE" w:rsidRDefault="0078212E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53</w:t>
            </w:r>
          </w:p>
        </w:tc>
      </w:tr>
      <w:tr w:rsidR="00E00CCB" w:rsidRPr="002B458B" w14:paraId="12B3399D" w14:textId="7B414C7B" w:rsidTr="002F5712">
        <w:trPr>
          <w:trHeight w:val="20"/>
        </w:trPr>
        <w:tc>
          <w:tcPr>
            <w:tcW w:w="344" w:type="dxa"/>
            <w:vAlign w:val="bottom"/>
          </w:tcPr>
          <w:p w14:paraId="3700E710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38AD29C1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EC</w:t>
            </w:r>
          </w:p>
        </w:tc>
        <w:tc>
          <w:tcPr>
            <w:tcW w:w="1620" w:type="dxa"/>
            <w:vAlign w:val="bottom"/>
          </w:tcPr>
          <w:p w14:paraId="66279BE4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 (19.6)</w:t>
            </w:r>
          </w:p>
        </w:tc>
        <w:tc>
          <w:tcPr>
            <w:tcW w:w="1530" w:type="dxa"/>
          </w:tcPr>
          <w:p w14:paraId="48DF3F26" w14:textId="5B4A2ABE" w:rsidR="00123D86" w:rsidRPr="00A564AE" w:rsidRDefault="009F6587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626 (19.6)</w:t>
            </w:r>
          </w:p>
        </w:tc>
        <w:tc>
          <w:tcPr>
            <w:tcW w:w="810" w:type="dxa"/>
          </w:tcPr>
          <w:p w14:paraId="7027C3A3" w14:textId="238DE395" w:rsidR="00123D86" w:rsidRPr="00A564AE" w:rsidRDefault="003A6C85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98</w:t>
            </w:r>
          </w:p>
        </w:tc>
        <w:tc>
          <w:tcPr>
            <w:tcW w:w="1260" w:type="dxa"/>
            <w:vAlign w:val="bottom"/>
          </w:tcPr>
          <w:p w14:paraId="18945E4F" w14:textId="18EA50BB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 (14.5)</w:t>
            </w:r>
          </w:p>
        </w:tc>
        <w:tc>
          <w:tcPr>
            <w:tcW w:w="1170" w:type="dxa"/>
          </w:tcPr>
          <w:p w14:paraId="19403A50" w14:textId="43898D18" w:rsidR="00123D86" w:rsidRPr="00A564AE" w:rsidRDefault="007D372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588 (20.8)</w:t>
            </w:r>
          </w:p>
        </w:tc>
        <w:tc>
          <w:tcPr>
            <w:tcW w:w="720" w:type="dxa"/>
          </w:tcPr>
          <w:p w14:paraId="69482132" w14:textId="2866040E" w:rsidR="00123D86" w:rsidRPr="00A564AE" w:rsidRDefault="007D3723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0EF2C66F" w14:textId="0AD00478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21.9)</w:t>
            </w:r>
          </w:p>
        </w:tc>
        <w:tc>
          <w:tcPr>
            <w:tcW w:w="1890" w:type="dxa"/>
          </w:tcPr>
          <w:p w14:paraId="0A4ADDCC" w14:textId="4E48B6C2" w:rsidR="00123D86" w:rsidRPr="00A564AE" w:rsidRDefault="001535E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785 (19.5)</w:t>
            </w:r>
          </w:p>
        </w:tc>
        <w:tc>
          <w:tcPr>
            <w:tcW w:w="720" w:type="dxa"/>
          </w:tcPr>
          <w:p w14:paraId="13200C50" w14:textId="6E96C4EA" w:rsidR="00123D86" w:rsidRPr="00A564AE" w:rsidRDefault="001535E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33</w:t>
            </w:r>
          </w:p>
        </w:tc>
      </w:tr>
      <w:tr w:rsidR="00E00CCB" w:rsidRPr="002B458B" w14:paraId="40FB6B88" w14:textId="4F8515D4" w:rsidTr="002F5712">
        <w:trPr>
          <w:trHeight w:val="20"/>
        </w:trPr>
        <w:tc>
          <w:tcPr>
            <w:tcW w:w="344" w:type="dxa"/>
            <w:vAlign w:val="bottom"/>
          </w:tcPr>
          <w:p w14:paraId="00B5F2BD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5F2DE0B3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tavirus</w:t>
            </w:r>
          </w:p>
        </w:tc>
        <w:tc>
          <w:tcPr>
            <w:tcW w:w="1620" w:type="dxa"/>
            <w:vAlign w:val="bottom"/>
          </w:tcPr>
          <w:p w14:paraId="7E121B07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 (14.3)</w:t>
            </w:r>
          </w:p>
        </w:tc>
        <w:tc>
          <w:tcPr>
            <w:tcW w:w="1530" w:type="dxa"/>
          </w:tcPr>
          <w:p w14:paraId="3ABA0857" w14:textId="6061083F" w:rsidR="00123D86" w:rsidRPr="00A564AE" w:rsidRDefault="00DE2B1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586 (19.1)</w:t>
            </w:r>
          </w:p>
        </w:tc>
        <w:tc>
          <w:tcPr>
            <w:tcW w:w="810" w:type="dxa"/>
          </w:tcPr>
          <w:p w14:paraId="6BED5BCF" w14:textId="43EE273B" w:rsidR="00123D86" w:rsidRPr="00A564AE" w:rsidRDefault="00DE2B1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260" w:type="dxa"/>
            <w:vAlign w:val="bottom"/>
          </w:tcPr>
          <w:p w14:paraId="17A3C558" w14:textId="40893CC6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 (11.7)</w:t>
            </w:r>
          </w:p>
        </w:tc>
        <w:tc>
          <w:tcPr>
            <w:tcW w:w="1170" w:type="dxa"/>
          </w:tcPr>
          <w:p w14:paraId="218A3908" w14:textId="18494E23" w:rsidR="00123D86" w:rsidRPr="00A564AE" w:rsidRDefault="00C4670A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539 (20.1)</w:t>
            </w:r>
          </w:p>
        </w:tc>
        <w:tc>
          <w:tcPr>
            <w:tcW w:w="720" w:type="dxa"/>
          </w:tcPr>
          <w:p w14:paraId="00EA08BF" w14:textId="1029DCAB" w:rsidR="00123D86" w:rsidRPr="00A564AE" w:rsidRDefault="00C4670A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00D686BB" w14:textId="0F2E5E73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23.3)</w:t>
            </w:r>
          </w:p>
        </w:tc>
        <w:tc>
          <w:tcPr>
            <w:tcW w:w="1890" w:type="dxa"/>
          </w:tcPr>
          <w:p w14:paraId="2301428E" w14:textId="1A6A34B3" w:rsidR="00123D86" w:rsidRPr="00A564AE" w:rsidRDefault="001535E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682 (18.4)</w:t>
            </w:r>
          </w:p>
        </w:tc>
        <w:tc>
          <w:tcPr>
            <w:tcW w:w="720" w:type="dxa"/>
          </w:tcPr>
          <w:p w14:paraId="3FA34BC5" w14:textId="3D98BCD7" w:rsidR="00123D86" w:rsidRPr="00A564AE" w:rsidRDefault="001535E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4</w:t>
            </w:r>
          </w:p>
        </w:tc>
      </w:tr>
      <w:tr w:rsidR="00E00CCB" w:rsidRPr="002B458B" w14:paraId="15887174" w14:textId="769E91AA" w:rsidTr="002F5712">
        <w:trPr>
          <w:trHeight w:val="20"/>
        </w:trPr>
        <w:tc>
          <w:tcPr>
            <w:tcW w:w="344" w:type="dxa"/>
            <w:vAlign w:val="bottom"/>
          </w:tcPr>
          <w:p w14:paraId="085911B5" w14:textId="77777777" w:rsidR="00123D86" w:rsidRPr="002B458B" w:rsidRDefault="00123D86" w:rsidP="00123D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86" w:type="dxa"/>
            <w:vAlign w:val="bottom"/>
          </w:tcPr>
          <w:p w14:paraId="5C090EC4" w14:textId="77777777" w:rsidR="00123D86" w:rsidRPr="002B458B" w:rsidRDefault="00123D86" w:rsidP="00123D86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higella</w:t>
            </w:r>
          </w:p>
        </w:tc>
        <w:tc>
          <w:tcPr>
            <w:tcW w:w="1620" w:type="dxa"/>
            <w:vAlign w:val="bottom"/>
          </w:tcPr>
          <w:p w14:paraId="62885004" w14:textId="77777777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6.1)</w:t>
            </w:r>
          </w:p>
        </w:tc>
        <w:tc>
          <w:tcPr>
            <w:tcW w:w="1530" w:type="dxa"/>
          </w:tcPr>
          <w:p w14:paraId="34BD0248" w14:textId="1E65EDCF" w:rsidR="00123D86" w:rsidRPr="00A564AE" w:rsidRDefault="00DE2B1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041 (12.5)</w:t>
            </w:r>
          </w:p>
        </w:tc>
        <w:tc>
          <w:tcPr>
            <w:tcW w:w="810" w:type="dxa"/>
          </w:tcPr>
          <w:p w14:paraId="5C5E9EE6" w14:textId="6594540E" w:rsidR="00123D86" w:rsidRPr="00A564AE" w:rsidRDefault="00DE2B18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260" w:type="dxa"/>
            <w:vAlign w:val="bottom"/>
          </w:tcPr>
          <w:p w14:paraId="227288FD" w14:textId="0BE7F2E9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 (9.9)</w:t>
            </w:r>
          </w:p>
        </w:tc>
        <w:tc>
          <w:tcPr>
            <w:tcW w:w="1170" w:type="dxa"/>
          </w:tcPr>
          <w:p w14:paraId="69E1B983" w14:textId="68235EAE" w:rsidR="00123D86" w:rsidRPr="00A564AE" w:rsidRDefault="00C4670A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934 (12.2)</w:t>
            </w:r>
          </w:p>
        </w:tc>
        <w:tc>
          <w:tcPr>
            <w:tcW w:w="720" w:type="dxa"/>
          </w:tcPr>
          <w:p w14:paraId="0FE0262C" w14:textId="34823116" w:rsidR="00123D86" w:rsidRPr="00A564AE" w:rsidRDefault="00C4670A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980" w:type="dxa"/>
            <w:vAlign w:val="bottom"/>
          </w:tcPr>
          <w:p w14:paraId="1EFE1C17" w14:textId="2D5E25E2" w:rsidR="00123D86" w:rsidRPr="002B458B" w:rsidRDefault="00123D86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45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9.7)</w:t>
            </w:r>
          </w:p>
        </w:tc>
        <w:tc>
          <w:tcPr>
            <w:tcW w:w="1890" w:type="dxa"/>
          </w:tcPr>
          <w:p w14:paraId="2B2C23CB" w14:textId="27A083F2" w:rsidR="00123D86" w:rsidRPr="00A564AE" w:rsidRDefault="001535E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,055 (11.5)</w:t>
            </w:r>
          </w:p>
        </w:tc>
        <w:tc>
          <w:tcPr>
            <w:tcW w:w="720" w:type="dxa"/>
          </w:tcPr>
          <w:p w14:paraId="3C472370" w14:textId="1A8F8CCD" w:rsidR="00123D86" w:rsidRPr="00A564AE" w:rsidRDefault="001535E0" w:rsidP="006026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56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.001</w:t>
            </w:r>
          </w:p>
        </w:tc>
      </w:tr>
    </w:tbl>
    <w:p w14:paraId="2E75337A" w14:textId="1441063B" w:rsidR="0064240F" w:rsidRPr="00360F97" w:rsidRDefault="0064240F" w:rsidP="00D647A7">
      <w:pPr>
        <w:spacing w:line="240" w:lineRule="auto"/>
        <w:ind w:left="-1170" w:right="-9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B458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¶ </w:t>
      </w:r>
      <w:r w:rsidRPr="002B45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± SD (standard deviation); ETEC: Enterotoxigenic </w:t>
      </w:r>
      <w:r w:rsidRPr="002B458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. coli</w:t>
      </w:r>
      <w:r w:rsidRPr="002B45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EAEC: Enteroaggregative </w:t>
      </w:r>
      <w:r w:rsidRPr="002B458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. coli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; </w:t>
      </w:r>
      <w:r w:rsidRPr="00360F97">
        <w:rPr>
          <w:rFonts w:ascii="Times New Roman" w:hAnsi="Times New Roman" w:cs="Times New Roman"/>
          <w:color w:val="000000" w:themeColor="text1"/>
          <w:sz w:val="20"/>
          <w:szCs w:val="20"/>
        </w:rPr>
        <w:t>HAZ/LAZ: height/length-for-age, WAZ: weight-for-age, and WHZ: weight-for-height z-scores</w:t>
      </w:r>
      <w:r w:rsidR="00E2749E">
        <w:rPr>
          <w:rFonts w:ascii="Times New Roman" w:hAnsi="Times New Roman" w:cs="Times New Roman"/>
          <w:color w:val="000000" w:themeColor="text1"/>
          <w:sz w:val="20"/>
          <w:szCs w:val="20"/>
        </w:rPr>
        <w:t>; Breastfeed (both exclusive and partially breastfed)</w:t>
      </w:r>
    </w:p>
    <w:p w14:paraId="43E7CB4A" w14:textId="77777777" w:rsidR="009F6587" w:rsidRDefault="009F6587" w:rsidP="00D647A7">
      <w:pPr>
        <w:ind w:right="-900"/>
      </w:pPr>
    </w:p>
    <w:sectPr w:rsidR="009F6587" w:rsidSect="00BB0A36">
      <w:pgSz w:w="15840" w:h="12240" w:orient="landscape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665"/>
    <w:rsid w:val="0006119F"/>
    <w:rsid w:val="00061621"/>
    <w:rsid w:val="00083983"/>
    <w:rsid w:val="000D1DC5"/>
    <w:rsid w:val="000F7193"/>
    <w:rsid w:val="00123D86"/>
    <w:rsid w:val="00150661"/>
    <w:rsid w:val="001535E0"/>
    <w:rsid w:val="0016204B"/>
    <w:rsid w:val="00181FE4"/>
    <w:rsid w:val="001B75D9"/>
    <w:rsid w:val="001F194B"/>
    <w:rsid w:val="0022598D"/>
    <w:rsid w:val="002273D5"/>
    <w:rsid w:val="002A08F3"/>
    <w:rsid w:val="002F5712"/>
    <w:rsid w:val="00301FEA"/>
    <w:rsid w:val="00333E84"/>
    <w:rsid w:val="0035782D"/>
    <w:rsid w:val="0037058B"/>
    <w:rsid w:val="00394D8F"/>
    <w:rsid w:val="003A6C85"/>
    <w:rsid w:val="00415CC0"/>
    <w:rsid w:val="00432C2B"/>
    <w:rsid w:val="00472C88"/>
    <w:rsid w:val="004E4184"/>
    <w:rsid w:val="00500D08"/>
    <w:rsid w:val="00517FF6"/>
    <w:rsid w:val="005251EA"/>
    <w:rsid w:val="00580716"/>
    <w:rsid w:val="0059141C"/>
    <w:rsid w:val="005968C5"/>
    <w:rsid w:val="005E16AD"/>
    <w:rsid w:val="005F104C"/>
    <w:rsid w:val="00602601"/>
    <w:rsid w:val="00607938"/>
    <w:rsid w:val="00617F1A"/>
    <w:rsid w:val="0064240F"/>
    <w:rsid w:val="006559F9"/>
    <w:rsid w:val="006825C5"/>
    <w:rsid w:val="006D22D3"/>
    <w:rsid w:val="006D3764"/>
    <w:rsid w:val="006E6665"/>
    <w:rsid w:val="00720F48"/>
    <w:rsid w:val="007607ED"/>
    <w:rsid w:val="00764703"/>
    <w:rsid w:val="00767881"/>
    <w:rsid w:val="0078212E"/>
    <w:rsid w:val="007B38F4"/>
    <w:rsid w:val="007B5CD8"/>
    <w:rsid w:val="007C4F23"/>
    <w:rsid w:val="007D25AE"/>
    <w:rsid w:val="007D3723"/>
    <w:rsid w:val="0080012F"/>
    <w:rsid w:val="008162F2"/>
    <w:rsid w:val="00831F41"/>
    <w:rsid w:val="00833143"/>
    <w:rsid w:val="00843046"/>
    <w:rsid w:val="0084599D"/>
    <w:rsid w:val="008719CC"/>
    <w:rsid w:val="008C3CFC"/>
    <w:rsid w:val="008E3DA0"/>
    <w:rsid w:val="00900191"/>
    <w:rsid w:val="00901498"/>
    <w:rsid w:val="0091534C"/>
    <w:rsid w:val="009576F2"/>
    <w:rsid w:val="009A5D01"/>
    <w:rsid w:val="009E3C9F"/>
    <w:rsid w:val="009F6587"/>
    <w:rsid w:val="00A42754"/>
    <w:rsid w:val="00A564AE"/>
    <w:rsid w:val="00A6633B"/>
    <w:rsid w:val="00A712CD"/>
    <w:rsid w:val="00B12DD5"/>
    <w:rsid w:val="00B20D20"/>
    <w:rsid w:val="00B43B5B"/>
    <w:rsid w:val="00B4526F"/>
    <w:rsid w:val="00BA18C9"/>
    <w:rsid w:val="00BB0A36"/>
    <w:rsid w:val="00BD100D"/>
    <w:rsid w:val="00BE7DB1"/>
    <w:rsid w:val="00C36572"/>
    <w:rsid w:val="00C4670A"/>
    <w:rsid w:val="00C602D7"/>
    <w:rsid w:val="00C67579"/>
    <w:rsid w:val="00C854F1"/>
    <w:rsid w:val="00CB0D49"/>
    <w:rsid w:val="00CB2DFC"/>
    <w:rsid w:val="00CC7AAE"/>
    <w:rsid w:val="00CE1514"/>
    <w:rsid w:val="00D647A7"/>
    <w:rsid w:val="00D85853"/>
    <w:rsid w:val="00DE2B18"/>
    <w:rsid w:val="00DE7E2F"/>
    <w:rsid w:val="00DF1659"/>
    <w:rsid w:val="00E00CCB"/>
    <w:rsid w:val="00E072F1"/>
    <w:rsid w:val="00E2320D"/>
    <w:rsid w:val="00E2749E"/>
    <w:rsid w:val="00E4041E"/>
    <w:rsid w:val="00E60766"/>
    <w:rsid w:val="00E70D3D"/>
    <w:rsid w:val="00EA3143"/>
    <w:rsid w:val="00EB08B1"/>
    <w:rsid w:val="00F02B49"/>
    <w:rsid w:val="00F6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F0C28"/>
  <w15:chartTrackingRefBased/>
  <w15:docId w15:val="{59016CA3-9D84-42E3-B2B6-DE338688C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42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2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667</Words>
  <Characters>3524</Characters>
  <Application>Microsoft Office Word</Application>
  <DocSecurity>0</DocSecurity>
  <Lines>440</Lines>
  <Paragraphs>3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101</cp:revision>
  <dcterms:created xsi:type="dcterms:W3CDTF">2023-04-17T14:54:00Z</dcterms:created>
  <dcterms:modified xsi:type="dcterms:W3CDTF">2023-08-0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099b5bae64f3b74aee80d912b6f6ac98f0bf8d87eae1e8d9607af643d7cd50</vt:lpwstr>
  </property>
</Properties>
</file>